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A86F5" w14:textId="77777777" w:rsidR="004C05EC" w:rsidRDefault="004C05EC" w:rsidP="004C05EC">
      <w:r w:rsidRPr="0070612A"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0855E2DE" wp14:editId="61ED1E30">
            <wp:simplePos x="0" y="0"/>
            <wp:positionH relativeFrom="column">
              <wp:posOffset>-6317</wp:posOffset>
            </wp:positionH>
            <wp:positionV relativeFrom="paragraph">
              <wp:posOffset>-8522</wp:posOffset>
            </wp:positionV>
            <wp:extent cx="5727600" cy="1429200"/>
            <wp:effectExtent l="0" t="0" r="635" b="635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colorTemperature colorTemp="112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00" cy="1429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385086" w14:textId="77777777" w:rsidR="004C05EC" w:rsidRDefault="004C05EC" w:rsidP="004C05EC"/>
    <w:p w14:paraId="0C7617A0" w14:textId="77777777" w:rsidR="004C05EC" w:rsidRDefault="004C05EC" w:rsidP="004C05EC"/>
    <w:p w14:paraId="2974FAD1" w14:textId="77777777" w:rsidR="004C05EC" w:rsidRDefault="004C05EC" w:rsidP="004C05EC"/>
    <w:p w14:paraId="07C6E56B" w14:textId="77777777" w:rsidR="004C05EC" w:rsidRDefault="004C05EC" w:rsidP="004C05EC"/>
    <w:p w14:paraId="1A31ECCB" w14:textId="4DADE220" w:rsidR="004C05EC" w:rsidRDefault="004C05EC" w:rsidP="004C05EC">
      <w:pPr>
        <w:jc w:val="both"/>
        <w:rPr>
          <w:rFonts w:ascii="Times New Roman" w:hAnsi="Times New Roman" w:cs="Times New Roman"/>
          <w:lang w:val="en-US"/>
        </w:rPr>
      </w:pPr>
      <w:r w:rsidRPr="006C7F27">
        <w:rPr>
          <w:rFonts w:ascii="Times New Roman" w:hAnsi="Times New Roman" w:cs="Times New Roman"/>
          <w:b/>
          <w:lang w:val="en-US"/>
        </w:rPr>
        <w:t>Suppl. Figure 1:</w:t>
      </w:r>
      <w:r w:rsidRPr="004C05EC">
        <w:rPr>
          <w:rFonts w:ascii="Times New Roman" w:hAnsi="Times New Roman" w:cs="Times New Roman"/>
          <w:lang w:val="en-US"/>
        </w:rPr>
        <w:t xml:space="preserve"> Neurons of the hooded seal and mouse (</w:t>
      </w:r>
      <w:r w:rsidR="00FC075A">
        <w:rPr>
          <w:rFonts w:ascii="Times New Roman" w:hAnsi="Times New Roman" w:cs="Times New Roman"/>
          <w:lang w:val="en-US"/>
        </w:rPr>
        <w:t xml:space="preserve">latter </w:t>
      </w:r>
      <w:r w:rsidRPr="004C05EC">
        <w:rPr>
          <w:rFonts w:ascii="Times New Roman" w:hAnsi="Times New Roman" w:cs="Times New Roman"/>
          <w:lang w:val="en-US"/>
        </w:rPr>
        <w:t xml:space="preserve">presented here) visual cortex were excised using Laser Capture </w:t>
      </w:r>
      <w:proofErr w:type="spellStart"/>
      <w:r w:rsidRPr="004C05EC">
        <w:rPr>
          <w:rFonts w:ascii="Times New Roman" w:hAnsi="Times New Roman" w:cs="Times New Roman"/>
          <w:lang w:val="en-US"/>
        </w:rPr>
        <w:t>Microdessection</w:t>
      </w:r>
      <w:proofErr w:type="spellEnd"/>
      <w:r w:rsidRPr="004C05EC">
        <w:rPr>
          <w:rFonts w:ascii="Times New Roman" w:hAnsi="Times New Roman" w:cs="Times New Roman"/>
          <w:lang w:val="en-US"/>
        </w:rPr>
        <w:t xml:space="preserve"> (LCM) after being stained with </w:t>
      </w:r>
      <w:proofErr w:type="spellStart"/>
      <w:r w:rsidRPr="004C05EC">
        <w:rPr>
          <w:rFonts w:ascii="Times New Roman" w:hAnsi="Times New Roman" w:cs="Times New Roman"/>
          <w:lang w:val="en-US"/>
        </w:rPr>
        <w:t>cresyl</w:t>
      </w:r>
      <w:proofErr w:type="spellEnd"/>
      <w:r w:rsidRPr="004C05EC">
        <w:rPr>
          <w:rFonts w:ascii="Times New Roman" w:hAnsi="Times New Roman" w:cs="Times New Roman"/>
          <w:lang w:val="en-US"/>
        </w:rPr>
        <w:t xml:space="preserve"> violet </w:t>
      </w:r>
      <w:proofErr w:type="spellStart"/>
      <w:r w:rsidRPr="004C05EC">
        <w:rPr>
          <w:rFonts w:ascii="Times New Roman" w:hAnsi="Times New Roman" w:cs="Times New Roman"/>
          <w:lang w:val="en-US"/>
        </w:rPr>
        <w:t>acetat</w:t>
      </w:r>
      <w:proofErr w:type="spellEnd"/>
      <w:r w:rsidRPr="004C05EC">
        <w:rPr>
          <w:rFonts w:ascii="Times New Roman" w:hAnsi="Times New Roman" w:cs="Times New Roman"/>
          <w:lang w:val="en-US"/>
        </w:rPr>
        <w:t>. Two to three neurons were circled, cut and catapulted into adhesive caps.</w:t>
      </w:r>
    </w:p>
    <w:p w14:paraId="22C8CE01" w14:textId="7E9CC742" w:rsidR="00510ADE" w:rsidRDefault="00510ADE" w:rsidP="004C05EC">
      <w:pPr>
        <w:jc w:val="both"/>
        <w:rPr>
          <w:rFonts w:ascii="Times New Roman" w:hAnsi="Times New Roman" w:cs="Times New Roman"/>
          <w:lang w:val="en-US"/>
        </w:rPr>
      </w:pPr>
    </w:p>
    <w:p w14:paraId="5F953146" w14:textId="352C91F8" w:rsidR="000F045B" w:rsidRDefault="000F045B" w:rsidP="004C05EC">
      <w:pPr>
        <w:jc w:val="both"/>
        <w:rPr>
          <w:rFonts w:ascii="Times New Roman" w:hAnsi="Times New Roman" w:cs="Times New Roman"/>
          <w:lang w:val="en-US"/>
        </w:rPr>
      </w:pPr>
      <w:r w:rsidRPr="000F045B">
        <w:rPr>
          <w:rFonts w:ascii="Times New Roman" w:hAnsi="Times New Roman" w:cs="Times New Roman"/>
          <w:noProof/>
        </w:rPr>
        <w:drawing>
          <wp:inline distT="0" distB="0" distL="0" distR="0" wp14:anchorId="09E8B728" wp14:editId="7A02BE71">
            <wp:extent cx="5727700" cy="21221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2FB19" w14:textId="038F473F" w:rsidR="00510ADE" w:rsidRDefault="00510ADE" w:rsidP="004C05EC">
      <w:pPr>
        <w:jc w:val="both"/>
        <w:rPr>
          <w:rFonts w:ascii="Times New Roman" w:hAnsi="Times New Roman" w:cs="Times New Roman"/>
          <w:lang w:val="en-US"/>
        </w:rPr>
      </w:pPr>
      <w:r w:rsidRPr="005843E7">
        <w:rPr>
          <w:rFonts w:ascii="Times New Roman" w:hAnsi="Times New Roman" w:cs="Times New Roman"/>
          <w:b/>
          <w:lang w:val="en-US"/>
        </w:rPr>
        <w:t>Suppl. Figure 2</w:t>
      </w:r>
      <w:r w:rsidR="005F3E52" w:rsidRPr="005843E7">
        <w:rPr>
          <w:rFonts w:ascii="Times New Roman" w:hAnsi="Times New Roman" w:cs="Times New Roman"/>
          <w:b/>
          <w:lang w:val="en-US"/>
        </w:rPr>
        <w:t>:</w:t>
      </w:r>
      <w:r w:rsidR="00191532">
        <w:rPr>
          <w:rFonts w:ascii="Times New Roman" w:hAnsi="Times New Roman" w:cs="Times New Roman"/>
          <w:lang w:val="en-US"/>
        </w:rPr>
        <w:t xml:space="preserve"> </w:t>
      </w:r>
      <w:r w:rsidR="00191532" w:rsidRPr="00BE3028">
        <w:rPr>
          <w:rFonts w:ascii="Times New Roman" w:hAnsi="Times New Roman" w:cs="Times New Roman"/>
          <w:lang w:val="en-US"/>
        </w:rPr>
        <w:t>Enriched GO-slim terms in the category “biological processes” in</w:t>
      </w:r>
      <w:r w:rsidR="00191532">
        <w:rPr>
          <w:rFonts w:ascii="Times New Roman" w:hAnsi="Times New Roman" w:cs="Times New Roman"/>
          <w:lang w:val="en-US"/>
        </w:rPr>
        <w:t xml:space="preserve"> the neurons of the visual cortex in</w:t>
      </w:r>
      <w:r w:rsidR="00191532" w:rsidRPr="00BE3028">
        <w:rPr>
          <w:rFonts w:ascii="Times New Roman" w:hAnsi="Times New Roman" w:cs="Times New Roman"/>
          <w:lang w:val="en-US"/>
        </w:rPr>
        <w:t xml:space="preserve"> hooded seal</w:t>
      </w:r>
      <w:r w:rsidR="00191532">
        <w:rPr>
          <w:rFonts w:ascii="Times New Roman" w:hAnsi="Times New Roman" w:cs="Times New Roman"/>
          <w:lang w:val="en-US"/>
        </w:rPr>
        <w:t xml:space="preserve">s </w:t>
      </w:r>
      <w:r w:rsidR="00191532" w:rsidRPr="00BE3028">
        <w:rPr>
          <w:rFonts w:ascii="Times New Roman" w:hAnsi="Times New Roman" w:cs="Times New Roman"/>
          <w:lang w:val="en-US"/>
        </w:rPr>
        <w:t xml:space="preserve">compared to </w:t>
      </w:r>
      <w:r w:rsidR="00191532">
        <w:rPr>
          <w:rFonts w:ascii="Times New Roman" w:hAnsi="Times New Roman" w:cs="Times New Roman"/>
          <w:lang w:val="en-US"/>
        </w:rPr>
        <w:t>cattle (neurons &amp; glia)</w:t>
      </w:r>
      <w:r w:rsidR="00191532" w:rsidRPr="00BE3028">
        <w:rPr>
          <w:rFonts w:ascii="Times New Roman" w:hAnsi="Times New Roman" w:cs="Times New Roman"/>
          <w:lang w:val="en-US"/>
        </w:rPr>
        <w:t>. Genes used for analysis were significantly higher expressed in</w:t>
      </w:r>
      <w:r w:rsidR="00191532">
        <w:rPr>
          <w:rFonts w:ascii="Times New Roman" w:hAnsi="Times New Roman" w:cs="Times New Roman"/>
          <w:lang w:val="en-US"/>
        </w:rPr>
        <w:t xml:space="preserve"> </w:t>
      </w:r>
      <w:r w:rsidR="00191532" w:rsidRPr="00BE3028">
        <w:rPr>
          <w:rFonts w:ascii="Times New Roman" w:hAnsi="Times New Roman" w:cs="Times New Roman"/>
          <w:lang w:val="en-US"/>
        </w:rPr>
        <w:t>hooded seal</w:t>
      </w:r>
      <w:r w:rsidR="00191532">
        <w:rPr>
          <w:rFonts w:ascii="Times New Roman" w:hAnsi="Times New Roman" w:cs="Times New Roman"/>
          <w:lang w:val="en-US"/>
        </w:rPr>
        <w:t>s</w:t>
      </w:r>
      <w:r w:rsidR="00191532" w:rsidRPr="00BE3028">
        <w:rPr>
          <w:rFonts w:ascii="Times New Roman" w:hAnsi="Times New Roman" w:cs="Times New Roman"/>
          <w:lang w:val="en-US"/>
        </w:rPr>
        <w:t xml:space="preserve"> (fold change ≥ 2). The number of hooded seal genes in every GO-slim term and the FDR-corrected p-value are presented.</w:t>
      </w:r>
    </w:p>
    <w:p w14:paraId="5DEAB921" w14:textId="7891132A" w:rsidR="00A24CDE" w:rsidRDefault="00A24CDE" w:rsidP="004C05EC">
      <w:pPr>
        <w:jc w:val="both"/>
        <w:rPr>
          <w:rFonts w:ascii="Times New Roman" w:hAnsi="Times New Roman" w:cs="Times New Roman"/>
          <w:lang w:val="en-US"/>
        </w:rPr>
      </w:pPr>
    </w:p>
    <w:p w14:paraId="70993681" w14:textId="2ED8EC33" w:rsidR="00A24CDE" w:rsidRDefault="00191532" w:rsidP="004C05EC">
      <w:pPr>
        <w:jc w:val="both"/>
        <w:rPr>
          <w:rFonts w:ascii="Times New Roman" w:hAnsi="Times New Roman" w:cs="Times New Roman"/>
          <w:lang w:val="en-US"/>
        </w:rPr>
      </w:pPr>
      <w:r w:rsidRPr="00191532">
        <w:rPr>
          <w:rFonts w:ascii="Times New Roman" w:hAnsi="Times New Roman" w:cs="Times New Roman"/>
          <w:noProof/>
        </w:rPr>
        <w:drawing>
          <wp:inline distT="0" distB="0" distL="0" distR="0" wp14:anchorId="52EA2E87" wp14:editId="4287BB02">
            <wp:extent cx="5727700" cy="21437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1E346" w14:textId="7FC03FE9" w:rsidR="00510ADE" w:rsidRDefault="00510ADE" w:rsidP="004C05EC">
      <w:pPr>
        <w:jc w:val="both"/>
        <w:rPr>
          <w:rFonts w:ascii="Times New Roman" w:hAnsi="Times New Roman" w:cs="Times New Roman"/>
          <w:lang w:val="en-US"/>
        </w:rPr>
      </w:pPr>
      <w:r w:rsidRPr="005843E7">
        <w:rPr>
          <w:rFonts w:ascii="Times New Roman" w:hAnsi="Times New Roman" w:cs="Times New Roman"/>
          <w:b/>
          <w:lang w:val="en-US"/>
        </w:rPr>
        <w:t>Suppl. Figure 3</w:t>
      </w:r>
      <w:r w:rsidR="005F3E52" w:rsidRPr="005843E7">
        <w:rPr>
          <w:rFonts w:ascii="Times New Roman" w:hAnsi="Times New Roman" w:cs="Times New Roman"/>
          <w:b/>
          <w:lang w:val="en-US"/>
        </w:rPr>
        <w:t>:</w:t>
      </w:r>
      <w:r w:rsidR="00191532">
        <w:rPr>
          <w:rFonts w:ascii="Times New Roman" w:hAnsi="Times New Roman" w:cs="Times New Roman"/>
          <w:lang w:val="en-US"/>
        </w:rPr>
        <w:t xml:space="preserve"> </w:t>
      </w:r>
      <w:r w:rsidR="00191532" w:rsidRPr="00BE3028">
        <w:rPr>
          <w:rFonts w:ascii="Times New Roman" w:hAnsi="Times New Roman" w:cs="Times New Roman"/>
          <w:lang w:val="en-US"/>
        </w:rPr>
        <w:t>Enriched GO-slim terms in the category “biological processes” in the neurons of the visual cortex of hooded seal</w:t>
      </w:r>
      <w:r w:rsidR="00191532">
        <w:rPr>
          <w:rFonts w:ascii="Times New Roman" w:hAnsi="Times New Roman" w:cs="Times New Roman"/>
          <w:lang w:val="en-US"/>
        </w:rPr>
        <w:t>s</w:t>
      </w:r>
      <w:r w:rsidR="00191532" w:rsidRPr="00BE3028">
        <w:rPr>
          <w:rFonts w:ascii="Times New Roman" w:hAnsi="Times New Roman" w:cs="Times New Roman"/>
          <w:lang w:val="en-US"/>
        </w:rPr>
        <w:t xml:space="preserve"> compared to </w:t>
      </w:r>
      <w:r w:rsidR="00191532">
        <w:rPr>
          <w:rFonts w:ascii="Times New Roman" w:hAnsi="Times New Roman" w:cs="Times New Roman"/>
          <w:lang w:val="en-US"/>
        </w:rPr>
        <w:t>cattle (neurons &amp; glia)</w:t>
      </w:r>
      <w:r w:rsidR="00191532" w:rsidRPr="00BE3028">
        <w:rPr>
          <w:rFonts w:ascii="Times New Roman" w:hAnsi="Times New Roman" w:cs="Times New Roman"/>
          <w:lang w:val="en-US"/>
        </w:rPr>
        <w:t>. Genes used for analysis were significantly lower expressed in hooded seal</w:t>
      </w:r>
      <w:r w:rsidR="00191532">
        <w:rPr>
          <w:rFonts w:ascii="Times New Roman" w:hAnsi="Times New Roman" w:cs="Times New Roman"/>
          <w:lang w:val="en-US"/>
        </w:rPr>
        <w:t>s</w:t>
      </w:r>
      <w:r w:rsidR="00191532" w:rsidRPr="00BE3028">
        <w:rPr>
          <w:rFonts w:ascii="Times New Roman" w:hAnsi="Times New Roman" w:cs="Times New Roman"/>
          <w:lang w:val="en-US"/>
        </w:rPr>
        <w:t xml:space="preserve"> (fold change ≤ -2). The number of hooded seal genes in every GO-slim term and the FDR-corrected p-value are presented.</w:t>
      </w:r>
    </w:p>
    <w:p w14:paraId="2AFB0AD2" w14:textId="458BAB89" w:rsidR="00510ADE" w:rsidRDefault="00DD4694" w:rsidP="004C05EC">
      <w:pPr>
        <w:jc w:val="both"/>
        <w:rPr>
          <w:rFonts w:ascii="Times New Roman" w:hAnsi="Times New Roman" w:cs="Times New Roman"/>
          <w:lang w:val="en-US"/>
        </w:rPr>
      </w:pPr>
      <w:r w:rsidRPr="00DD469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407DFD" wp14:editId="1C3EA038">
            <wp:extent cx="5727700" cy="2496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C16C1" w14:textId="7343A0E4" w:rsidR="00510ADE" w:rsidRDefault="00510ADE" w:rsidP="004C05EC">
      <w:pPr>
        <w:jc w:val="both"/>
        <w:rPr>
          <w:rFonts w:ascii="Times New Roman" w:hAnsi="Times New Roman" w:cs="Times New Roman"/>
          <w:lang w:val="en-US"/>
        </w:rPr>
      </w:pPr>
      <w:r w:rsidRPr="005F3E52">
        <w:rPr>
          <w:rFonts w:ascii="Times New Roman" w:hAnsi="Times New Roman" w:cs="Times New Roman"/>
          <w:b/>
          <w:lang w:val="en-US"/>
        </w:rPr>
        <w:t>Suppl. Figure 4</w:t>
      </w:r>
      <w:r w:rsidR="00DD4694" w:rsidRPr="005F3E52">
        <w:rPr>
          <w:rFonts w:ascii="Times New Roman" w:hAnsi="Times New Roman" w:cs="Times New Roman"/>
          <w:b/>
          <w:lang w:val="en-US"/>
        </w:rPr>
        <w:t>:</w:t>
      </w:r>
      <w:r w:rsidR="00DD4694">
        <w:rPr>
          <w:rFonts w:ascii="Times New Roman" w:hAnsi="Times New Roman" w:cs="Times New Roman"/>
          <w:lang w:val="en-US"/>
        </w:rPr>
        <w:t xml:space="preserve"> </w:t>
      </w:r>
      <w:r w:rsidR="005F3E52">
        <w:rPr>
          <w:rFonts w:ascii="Times New Roman" w:hAnsi="Times New Roman" w:cs="Times New Roman"/>
          <w:lang w:val="en-US"/>
        </w:rPr>
        <w:t>Differentially expressed genes in hooded seals (neurons) compared to cattle (neurons &amp; glia). The majority of g</w:t>
      </w:r>
      <w:r w:rsidR="00DD4694" w:rsidRPr="00BE3028">
        <w:rPr>
          <w:rFonts w:ascii="Times New Roman" w:hAnsi="Times New Roman" w:cs="Times New Roman"/>
          <w:lang w:val="en-US"/>
        </w:rPr>
        <w:t xml:space="preserve">enes related to neuronal signaling </w:t>
      </w:r>
      <w:r w:rsidR="005F3E52">
        <w:rPr>
          <w:rFonts w:ascii="Times New Roman" w:hAnsi="Times New Roman" w:cs="Times New Roman"/>
          <w:lang w:val="en-US"/>
        </w:rPr>
        <w:t>show a lower expression in hooded seals</w:t>
      </w:r>
      <w:r w:rsidR="00DD4694" w:rsidRPr="00BE3028">
        <w:rPr>
          <w:rFonts w:ascii="Times New Roman" w:hAnsi="Times New Roman" w:cs="Times New Roman"/>
          <w:lang w:val="en-US"/>
        </w:rPr>
        <w:t>. Only genes with TPM values ≥ 1 and FC ≥ 2 or ≤ -2 were considered.</w:t>
      </w:r>
    </w:p>
    <w:p w14:paraId="5ADE93A1" w14:textId="03823E81" w:rsidR="00DD4694" w:rsidRDefault="00DD4694" w:rsidP="004C05EC">
      <w:pPr>
        <w:jc w:val="both"/>
        <w:rPr>
          <w:rFonts w:ascii="Times New Roman" w:hAnsi="Times New Roman" w:cs="Times New Roman"/>
          <w:lang w:val="en-US"/>
        </w:rPr>
      </w:pPr>
    </w:p>
    <w:p w14:paraId="36A48E1D" w14:textId="77777777" w:rsidR="005F3E52" w:rsidRDefault="005F3E52" w:rsidP="004C05EC">
      <w:pPr>
        <w:jc w:val="both"/>
        <w:rPr>
          <w:rFonts w:ascii="Times New Roman" w:hAnsi="Times New Roman" w:cs="Times New Roman"/>
          <w:lang w:val="en-US"/>
        </w:rPr>
      </w:pPr>
    </w:p>
    <w:p w14:paraId="7287BBD4" w14:textId="556EE633" w:rsidR="005F3E52" w:rsidRPr="00D6752A" w:rsidRDefault="005F3E52" w:rsidP="004C05EC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A82223F" wp14:editId="0608F9EC">
            <wp:extent cx="5278690" cy="2275923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3241" cy="2299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E9742" w14:textId="61ECD1AA" w:rsidR="00415262" w:rsidRDefault="00DD4694">
      <w:pPr>
        <w:rPr>
          <w:rFonts w:ascii="Times New Roman" w:hAnsi="Times New Roman" w:cs="Times New Roman"/>
          <w:lang w:val="en-US"/>
        </w:rPr>
      </w:pPr>
      <w:r w:rsidRPr="005F3E52">
        <w:rPr>
          <w:rFonts w:ascii="Times New Roman" w:hAnsi="Times New Roman" w:cs="Times New Roman"/>
          <w:b/>
          <w:lang w:val="en-US"/>
        </w:rPr>
        <w:t>Suppl. Figure 5</w:t>
      </w:r>
      <w:r w:rsidR="005F3E52" w:rsidRPr="005F3E52">
        <w:rPr>
          <w:rFonts w:ascii="Times New Roman" w:hAnsi="Times New Roman" w:cs="Times New Roman"/>
          <w:b/>
          <w:lang w:val="en-US"/>
        </w:rPr>
        <w:t>:</w:t>
      </w:r>
      <w:r w:rsidR="005F3E52">
        <w:rPr>
          <w:rFonts w:ascii="Times New Roman" w:hAnsi="Times New Roman" w:cs="Times New Roman"/>
          <w:lang w:val="en-US"/>
        </w:rPr>
        <w:t xml:space="preserve"> </w:t>
      </w:r>
      <w:r w:rsidR="005F3E52" w:rsidRPr="00BE3028">
        <w:rPr>
          <w:rFonts w:ascii="Times New Roman" w:hAnsi="Times New Roman" w:cs="Times New Roman"/>
          <w:lang w:val="en-US"/>
        </w:rPr>
        <w:t>Differential expression of genes playing key roles in glutamatergic synaptic transmission and the glutamine-glutamate-cycle in hooded seal</w:t>
      </w:r>
      <w:r w:rsidR="005F3E52">
        <w:rPr>
          <w:rFonts w:ascii="Times New Roman" w:hAnsi="Times New Roman" w:cs="Times New Roman"/>
          <w:lang w:val="en-US"/>
        </w:rPr>
        <w:t>s (neurons)</w:t>
      </w:r>
      <w:r w:rsidR="005F3E52" w:rsidRPr="00BE3028">
        <w:rPr>
          <w:rFonts w:ascii="Times New Roman" w:hAnsi="Times New Roman" w:cs="Times New Roman"/>
          <w:lang w:val="en-US"/>
        </w:rPr>
        <w:t xml:space="preserve"> compared to </w:t>
      </w:r>
      <w:r w:rsidR="005F3E52">
        <w:rPr>
          <w:rFonts w:ascii="Times New Roman" w:hAnsi="Times New Roman" w:cs="Times New Roman"/>
          <w:lang w:val="en-US"/>
        </w:rPr>
        <w:t>cattle (neurons &amp; glia)</w:t>
      </w:r>
      <w:r w:rsidR="005F3E52" w:rsidRPr="00BE3028">
        <w:rPr>
          <w:rFonts w:ascii="Times New Roman" w:hAnsi="Times New Roman" w:cs="Times New Roman"/>
          <w:lang w:val="en-US"/>
        </w:rPr>
        <w:t>. Positive fold changes represent a higher expression in seal neurons.</w:t>
      </w:r>
    </w:p>
    <w:p w14:paraId="55344C82" w14:textId="77777777" w:rsidR="005F3E52" w:rsidRPr="00DD4694" w:rsidRDefault="005F3E52">
      <w:pPr>
        <w:rPr>
          <w:rFonts w:ascii="Times New Roman" w:hAnsi="Times New Roman" w:cs="Times New Roman"/>
          <w:lang w:val="en-US"/>
        </w:rPr>
      </w:pPr>
    </w:p>
    <w:p w14:paraId="2A00DB75" w14:textId="6B41E803" w:rsidR="00DD4694" w:rsidRDefault="00DD4694">
      <w:pPr>
        <w:rPr>
          <w:lang w:val="en-US"/>
        </w:rPr>
      </w:pPr>
      <w:r w:rsidRPr="00DD4694">
        <w:rPr>
          <w:noProof/>
        </w:rPr>
        <w:lastRenderedPageBreak/>
        <w:drawing>
          <wp:inline distT="0" distB="0" distL="0" distR="0" wp14:anchorId="5A6EAFFA" wp14:editId="30175B36">
            <wp:extent cx="5727700" cy="2040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3EB0" w14:textId="5FB3EF87" w:rsidR="005F3E52" w:rsidRPr="00EF3665" w:rsidRDefault="00DD4694" w:rsidP="005F3E52">
      <w:pPr>
        <w:jc w:val="both"/>
        <w:rPr>
          <w:rFonts w:ascii="Times New Roman" w:hAnsi="Times New Roman" w:cs="Times New Roman"/>
          <w:lang w:val="en-US"/>
        </w:rPr>
      </w:pPr>
      <w:r w:rsidRPr="005F3E52">
        <w:rPr>
          <w:rFonts w:ascii="Times New Roman" w:hAnsi="Times New Roman" w:cs="Times New Roman"/>
          <w:b/>
          <w:lang w:val="en-US"/>
        </w:rPr>
        <w:t>Suppl. Figure 6:</w:t>
      </w:r>
      <w:r w:rsidRPr="005F3E52">
        <w:rPr>
          <w:rFonts w:ascii="Times New Roman" w:hAnsi="Times New Roman" w:cs="Times New Roman"/>
          <w:lang w:val="en-US"/>
        </w:rPr>
        <w:t xml:space="preserve"> </w:t>
      </w:r>
      <w:r w:rsidR="005F3E52" w:rsidRPr="00BE3028">
        <w:rPr>
          <w:rFonts w:ascii="Times New Roman" w:hAnsi="Times New Roman" w:cs="Times New Roman"/>
          <w:lang w:val="en-US"/>
        </w:rPr>
        <w:t xml:space="preserve">Total number of genes related to aerobic metabolism with a higher (red) and lower expression (blue) in the hooded seal </w:t>
      </w:r>
      <w:r w:rsidR="005F3E52">
        <w:rPr>
          <w:rFonts w:ascii="Times New Roman" w:hAnsi="Times New Roman" w:cs="Times New Roman"/>
          <w:lang w:val="en-US"/>
        </w:rPr>
        <w:t xml:space="preserve">(neurons) </w:t>
      </w:r>
      <w:r w:rsidR="005F3E52" w:rsidRPr="00BE3028">
        <w:rPr>
          <w:rFonts w:ascii="Times New Roman" w:hAnsi="Times New Roman" w:cs="Times New Roman"/>
          <w:lang w:val="en-US"/>
        </w:rPr>
        <w:t xml:space="preserve">compared to </w:t>
      </w:r>
      <w:r w:rsidR="005F3E52">
        <w:rPr>
          <w:rFonts w:ascii="Times New Roman" w:hAnsi="Times New Roman" w:cs="Times New Roman"/>
          <w:lang w:val="en-US"/>
        </w:rPr>
        <w:t>cattle (neurons &amp; glia)</w:t>
      </w:r>
      <w:r w:rsidR="005F3E52" w:rsidRPr="00BE3028">
        <w:rPr>
          <w:rFonts w:ascii="Times New Roman" w:hAnsi="Times New Roman" w:cs="Times New Roman"/>
          <w:lang w:val="en-US"/>
        </w:rPr>
        <w:t>.</w:t>
      </w:r>
    </w:p>
    <w:p w14:paraId="77138545" w14:textId="2EFD07C6" w:rsidR="00DD4694" w:rsidRPr="005F3E52" w:rsidRDefault="00DD4694">
      <w:pPr>
        <w:rPr>
          <w:rFonts w:ascii="Times New Roman" w:hAnsi="Times New Roman" w:cs="Times New Roman"/>
          <w:lang w:val="en-US"/>
        </w:rPr>
      </w:pPr>
    </w:p>
    <w:p w14:paraId="3C201531" w14:textId="35D9BF9C" w:rsidR="00DD4694" w:rsidRDefault="00DD4694">
      <w:pPr>
        <w:rPr>
          <w:lang w:val="en-US"/>
        </w:rPr>
      </w:pPr>
    </w:p>
    <w:p w14:paraId="7D989018" w14:textId="6F0C88FA" w:rsidR="00DD4694" w:rsidRDefault="00DD4694">
      <w:pPr>
        <w:rPr>
          <w:lang w:val="en-US"/>
        </w:rPr>
      </w:pPr>
      <w:r>
        <w:rPr>
          <w:noProof/>
        </w:rPr>
        <w:drawing>
          <wp:inline distT="0" distB="0" distL="0" distR="0" wp14:anchorId="4EEFDA3A" wp14:editId="63BB452E">
            <wp:extent cx="5727700" cy="16871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8E8DA" w14:textId="21688038" w:rsidR="00DD4694" w:rsidRPr="005843E7" w:rsidRDefault="00DD4694">
      <w:pPr>
        <w:rPr>
          <w:rFonts w:ascii="Times New Roman" w:hAnsi="Times New Roman" w:cs="Times New Roman"/>
          <w:lang w:val="en-US"/>
        </w:rPr>
      </w:pPr>
      <w:r w:rsidRPr="005F3E52">
        <w:rPr>
          <w:rFonts w:ascii="Times New Roman" w:hAnsi="Times New Roman" w:cs="Times New Roman"/>
          <w:b/>
          <w:lang w:val="en-US"/>
        </w:rPr>
        <w:t>Suppl. Figure 7:</w:t>
      </w:r>
      <w:r w:rsidR="005F3E52" w:rsidRPr="005F3E52">
        <w:rPr>
          <w:rFonts w:ascii="Times New Roman" w:hAnsi="Times New Roman" w:cs="Times New Roman"/>
          <w:lang w:val="en-US"/>
        </w:rPr>
        <w:t xml:space="preserve"> </w:t>
      </w:r>
      <w:r w:rsidR="005F3E52" w:rsidRPr="00BE3028">
        <w:rPr>
          <w:rFonts w:ascii="Times New Roman" w:hAnsi="Times New Roman" w:cs="Times New Roman"/>
          <w:lang w:val="en-US"/>
        </w:rPr>
        <w:t xml:space="preserve">Antioxidant genes differentially expressed in </w:t>
      </w:r>
      <w:r w:rsidR="005F3E52">
        <w:rPr>
          <w:rFonts w:ascii="Times New Roman" w:hAnsi="Times New Roman" w:cs="Times New Roman"/>
          <w:lang w:val="en-US"/>
        </w:rPr>
        <w:t>hooded seals (neurons) compared to cattle (neurons &amp; glia)</w:t>
      </w:r>
      <w:r w:rsidR="005F3E52" w:rsidRPr="00BE3028">
        <w:rPr>
          <w:rFonts w:ascii="Times New Roman" w:hAnsi="Times New Roman" w:cs="Times New Roman"/>
          <w:lang w:val="en-US"/>
        </w:rPr>
        <w:t xml:space="preserve"> visual cortex. Positive fold changes represent a higher expression in hooded seal</w:t>
      </w:r>
      <w:r w:rsidR="005F3E52">
        <w:rPr>
          <w:rFonts w:ascii="Times New Roman" w:hAnsi="Times New Roman" w:cs="Times New Roman"/>
          <w:lang w:val="en-US"/>
        </w:rPr>
        <w:t xml:space="preserve"> cortical</w:t>
      </w:r>
      <w:r w:rsidR="005F3E52" w:rsidRPr="00BE3028">
        <w:rPr>
          <w:rFonts w:ascii="Times New Roman" w:hAnsi="Times New Roman" w:cs="Times New Roman"/>
          <w:lang w:val="en-US"/>
        </w:rPr>
        <w:t xml:space="preserve"> neurons.</w:t>
      </w:r>
    </w:p>
    <w:p w14:paraId="7C6EFE9D" w14:textId="77777777" w:rsidR="005F3E52" w:rsidRPr="00FC075A" w:rsidRDefault="005F3E52">
      <w:pPr>
        <w:rPr>
          <w:lang w:val="en-US"/>
        </w:rPr>
      </w:pPr>
    </w:p>
    <w:p w14:paraId="003DB48B" w14:textId="39CD16E8" w:rsidR="00415262" w:rsidRDefault="00415262" w:rsidP="0041526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NZ"/>
        </w:rPr>
      </w:pPr>
      <w:r w:rsidRPr="006C7F27">
        <w:rPr>
          <w:rFonts w:ascii="Times New Roman" w:eastAsia="Times New Roman" w:hAnsi="Times New Roman" w:cs="Times New Roman"/>
          <w:b/>
          <w:color w:val="000000"/>
          <w:lang w:val="en-NZ"/>
        </w:rPr>
        <w:t xml:space="preserve">Suppl. Table </w:t>
      </w:r>
      <w:r w:rsidR="00940667" w:rsidRPr="006C7F27">
        <w:rPr>
          <w:rFonts w:ascii="Times New Roman" w:eastAsia="Times New Roman" w:hAnsi="Times New Roman" w:cs="Times New Roman"/>
          <w:b/>
          <w:color w:val="000000"/>
          <w:lang w:val="en-NZ"/>
        </w:rPr>
        <w:t>1</w:t>
      </w:r>
      <w:r w:rsidRPr="006C7F27">
        <w:rPr>
          <w:rFonts w:ascii="Times New Roman" w:eastAsia="Times New Roman" w:hAnsi="Times New Roman" w:cs="Times New Roman"/>
          <w:b/>
          <w:color w:val="000000"/>
          <w:lang w:val="en-NZ"/>
        </w:rPr>
        <w:t>: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 Trimming and RNA-</w:t>
      </w:r>
      <w:proofErr w:type="spellStart"/>
      <w:r w:rsidRPr="00415262">
        <w:rPr>
          <w:rFonts w:ascii="Times New Roman" w:eastAsia="Times New Roman" w:hAnsi="Times New Roman" w:cs="Times New Roman"/>
          <w:color w:val="000000"/>
          <w:lang w:val="en-NZ"/>
        </w:rPr>
        <w:t>seq</w:t>
      </w:r>
      <w:proofErr w:type="spellEnd"/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 results of hooded seal</w:t>
      </w:r>
      <w:r w:rsidR="00F066B5">
        <w:rPr>
          <w:rFonts w:ascii="Times New Roman" w:eastAsia="Times New Roman" w:hAnsi="Times New Roman" w:cs="Times New Roman"/>
          <w:color w:val="000000"/>
          <w:lang w:val="en-NZ"/>
        </w:rPr>
        <w:t>s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 (</w:t>
      </w:r>
      <w:proofErr w:type="spellStart"/>
      <w:r w:rsidRPr="00415262">
        <w:rPr>
          <w:rFonts w:ascii="Times New Roman" w:eastAsia="Times New Roman" w:hAnsi="Times New Roman" w:cs="Times New Roman"/>
          <w:i/>
          <w:iCs/>
          <w:color w:val="000000"/>
          <w:lang w:val="en-NZ"/>
        </w:rPr>
        <w:t>Cystophora</w:t>
      </w:r>
      <w:proofErr w:type="spellEnd"/>
      <w:r w:rsidRPr="00415262">
        <w:rPr>
          <w:rFonts w:ascii="Times New Roman" w:eastAsia="Times New Roman" w:hAnsi="Times New Roman" w:cs="Times New Roman"/>
          <w:i/>
          <w:iCs/>
          <w:color w:val="000000"/>
          <w:lang w:val="en-NZ"/>
        </w:rPr>
        <w:t xml:space="preserve"> </w:t>
      </w:r>
      <w:proofErr w:type="spellStart"/>
      <w:r w:rsidRPr="00415262">
        <w:rPr>
          <w:rFonts w:ascii="Times New Roman" w:eastAsia="Times New Roman" w:hAnsi="Times New Roman" w:cs="Times New Roman"/>
          <w:i/>
          <w:iCs/>
          <w:color w:val="000000"/>
          <w:lang w:val="en-NZ"/>
        </w:rPr>
        <w:t>cristata</w:t>
      </w:r>
      <w:proofErr w:type="spellEnd"/>
      <w:r w:rsidR="00F066B5">
        <w:rPr>
          <w:rFonts w:ascii="Times New Roman" w:eastAsia="Times New Roman" w:hAnsi="Times New Roman" w:cs="Times New Roman"/>
          <w:color w:val="000000"/>
          <w:lang w:val="en-NZ"/>
        </w:rPr>
        <w:t xml:space="preserve">, </w:t>
      </w:r>
      <w:proofErr w:type="spellStart"/>
      <w:r w:rsidR="00F066B5">
        <w:rPr>
          <w:rFonts w:ascii="Times New Roman" w:eastAsia="Times New Roman" w:hAnsi="Times New Roman" w:cs="Times New Roman"/>
          <w:color w:val="000000"/>
          <w:lang w:val="en-NZ"/>
        </w:rPr>
        <w:t>Ccr</w:t>
      </w:r>
      <w:proofErr w:type="spellEnd"/>
      <w:r w:rsidR="00F066B5">
        <w:rPr>
          <w:rFonts w:ascii="Times New Roman" w:eastAsia="Times New Roman" w:hAnsi="Times New Roman" w:cs="Times New Roman"/>
          <w:color w:val="000000"/>
          <w:lang w:val="en-NZ"/>
        </w:rPr>
        <w:t>) and mice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 (</w:t>
      </w:r>
      <w:r w:rsidRPr="00415262">
        <w:rPr>
          <w:rFonts w:ascii="Times New Roman" w:eastAsia="Times New Roman" w:hAnsi="Times New Roman" w:cs="Times New Roman"/>
          <w:i/>
          <w:iCs/>
          <w:color w:val="000000"/>
          <w:lang w:val="en-NZ"/>
        </w:rPr>
        <w:t>Mus musculus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, </w:t>
      </w:r>
      <w:proofErr w:type="spellStart"/>
      <w:r w:rsidRPr="00415262">
        <w:rPr>
          <w:rFonts w:ascii="Times New Roman" w:eastAsia="Times New Roman" w:hAnsi="Times New Roman" w:cs="Times New Roman"/>
          <w:color w:val="000000"/>
          <w:lang w:val="en-NZ"/>
        </w:rPr>
        <w:t>Mmu</w:t>
      </w:r>
      <w:proofErr w:type="spellEnd"/>
      <w:r w:rsidRPr="00415262">
        <w:rPr>
          <w:rFonts w:ascii="Times New Roman" w:eastAsia="Times New Roman" w:hAnsi="Times New Roman" w:cs="Times New Roman"/>
          <w:color w:val="000000"/>
          <w:lang w:val="en-NZ"/>
        </w:rPr>
        <w:t>) reads mapped against the human genome (GRCh38.p13) using the CLC workbench v. 11.0.1. Presented are the mapped and unmapped reads</w:t>
      </w:r>
      <w:r w:rsidR="00F066B5">
        <w:rPr>
          <w:rFonts w:ascii="Times New Roman" w:eastAsia="Times New Roman" w:hAnsi="Times New Roman" w:cs="Times New Roman"/>
          <w:color w:val="000000"/>
          <w:lang w:val="en-NZ"/>
        </w:rPr>
        <w:t xml:space="preserve"> 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(%), the adapters (%) and the distance of paired reads (paired-distance, </w:t>
      </w:r>
      <w:proofErr w:type="spellStart"/>
      <w:r w:rsidRPr="00415262">
        <w:rPr>
          <w:rFonts w:ascii="Times New Roman" w:eastAsia="Times New Roman" w:hAnsi="Times New Roman" w:cs="Times New Roman"/>
          <w:color w:val="000000"/>
          <w:lang w:val="en-NZ"/>
        </w:rPr>
        <w:t>bp</w:t>
      </w:r>
      <w:proofErr w:type="spellEnd"/>
      <w:r w:rsidRPr="00415262">
        <w:rPr>
          <w:rFonts w:ascii="Times New Roman" w:eastAsia="Times New Roman" w:hAnsi="Times New Roman" w:cs="Times New Roman"/>
          <w:color w:val="000000"/>
          <w:lang w:val="en-NZ"/>
        </w:rPr>
        <w:t>).</w:t>
      </w:r>
    </w:p>
    <w:p w14:paraId="111629B8" w14:textId="1A4B31EA" w:rsidR="00ED33EE" w:rsidRDefault="00ED33EE" w:rsidP="0041526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NZ"/>
        </w:rPr>
      </w:pPr>
    </w:p>
    <w:tbl>
      <w:tblPr>
        <w:tblW w:w="9010" w:type="dxa"/>
        <w:tblLook w:val="04A0" w:firstRow="1" w:lastRow="0" w:firstColumn="1" w:lastColumn="0" w:noHBand="0" w:noVBand="1"/>
      </w:tblPr>
      <w:tblGrid>
        <w:gridCol w:w="902"/>
        <w:gridCol w:w="1784"/>
        <w:gridCol w:w="1250"/>
        <w:gridCol w:w="1304"/>
        <w:gridCol w:w="1276"/>
        <w:gridCol w:w="1276"/>
        <w:gridCol w:w="1218"/>
      </w:tblGrid>
      <w:tr w:rsidR="00ED33EE" w:rsidRPr="00F066B5" w14:paraId="6000EAF9" w14:textId="77777777" w:rsidTr="00ED33EE">
        <w:trPr>
          <w:trHeight w:val="320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3D4F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Sample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F0C3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SRA access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D6CC9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# Raw read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5646" w14:textId="60A63824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 xml:space="preserve">#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Trimmed rea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B3FE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% Mapp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D4CA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% Adapter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2818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Paired distance (</w:t>
            </w:r>
            <w:proofErr w:type="spellStart"/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bp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bCs/>
                <w:color w:val="000000"/>
                <w:lang w:val="en-NZ"/>
              </w:rPr>
              <w:t>)</w:t>
            </w:r>
          </w:p>
        </w:tc>
      </w:tr>
      <w:tr w:rsidR="00ED33EE" w:rsidRPr="00ED33EE" w14:paraId="434D4A69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C86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</w:pPr>
            <w:proofErr w:type="spellStart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Ccr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 xml:space="preserve"> 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0E5" w14:textId="08D50AAA" w:rsidR="00ED33EE" w:rsidRPr="00DC0171" w:rsidRDefault="00DC0171" w:rsidP="00ED3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F066B5">
              <w:rPr>
                <w:rFonts w:ascii="Times New Roman" w:hAnsi="Times New Roman" w:cs="Times New Roman"/>
                <w:color w:val="000000"/>
                <w:lang w:val="en-US"/>
              </w:rPr>
              <w:t>SRR17110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AE39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70,546,1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9B2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43,559,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2DA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015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C22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6-422</w:t>
            </w:r>
          </w:p>
        </w:tc>
      </w:tr>
      <w:tr w:rsidR="00ED33EE" w:rsidRPr="00ED33EE" w14:paraId="17685E9E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719E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</w:pPr>
            <w:proofErr w:type="spellStart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Ccr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 xml:space="preserve"> 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7B36" w14:textId="0EB8C496" w:rsidR="00ED33EE" w:rsidRPr="00DC0171" w:rsidRDefault="00DC0171" w:rsidP="00ED3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DC0171">
              <w:rPr>
                <w:rFonts w:ascii="Times New Roman" w:hAnsi="Times New Roman" w:cs="Times New Roman"/>
                <w:color w:val="000000"/>
              </w:rPr>
              <w:t>SRR171102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507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73,882,9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D249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5,124,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511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E241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2BA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30-484</w:t>
            </w:r>
          </w:p>
        </w:tc>
      </w:tr>
      <w:tr w:rsidR="00ED33EE" w:rsidRPr="00ED33EE" w14:paraId="69D96E65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8D19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</w:pPr>
            <w:proofErr w:type="spellStart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Ccr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 xml:space="preserve"> 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A64F" w14:textId="4A89D880" w:rsidR="00ED33EE" w:rsidRPr="00DC0171" w:rsidRDefault="00DC0171" w:rsidP="00ED3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DC0171">
              <w:rPr>
                <w:rFonts w:ascii="Times New Roman" w:hAnsi="Times New Roman" w:cs="Times New Roman"/>
                <w:color w:val="000000"/>
              </w:rPr>
              <w:t>SRR171102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7AC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80,438,2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ECF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7,702,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5F33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39D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80F1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32-452</w:t>
            </w:r>
          </w:p>
        </w:tc>
      </w:tr>
      <w:tr w:rsidR="00ED33EE" w:rsidRPr="00ED33EE" w14:paraId="0B50565C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1885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mean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7B82" w14:textId="77777777" w:rsidR="00ED33EE" w:rsidRPr="00DC0171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DC0171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91838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72,445,1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0F0E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53,002,6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8FD0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DEA1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8594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29-455</w:t>
            </w:r>
          </w:p>
        </w:tc>
      </w:tr>
      <w:tr w:rsidR="00ED33EE" w:rsidRPr="00ED33EE" w14:paraId="0E5837D8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C7DD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</w:pPr>
            <w:proofErr w:type="spellStart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Mmu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 xml:space="preserve"> 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24DA" w14:textId="3C4AC522" w:rsidR="00ED33EE" w:rsidRPr="00DC0171" w:rsidRDefault="00DC0171" w:rsidP="00ED3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DC0171">
              <w:rPr>
                <w:rFonts w:ascii="Times New Roman" w:hAnsi="Times New Roman" w:cs="Times New Roman"/>
                <w:color w:val="000000"/>
              </w:rPr>
              <w:t>SRR171102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88C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6,215,0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52C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2670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F94E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AC0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0380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8-483</w:t>
            </w:r>
          </w:p>
        </w:tc>
      </w:tr>
      <w:tr w:rsidR="00ED33EE" w:rsidRPr="00ED33EE" w14:paraId="5C88363E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13FC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</w:pPr>
            <w:proofErr w:type="spellStart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Mmu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 xml:space="preserve"> 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A56F" w14:textId="3A740678" w:rsidR="00ED33EE" w:rsidRPr="00DC0171" w:rsidRDefault="00DC0171" w:rsidP="00ED3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DC0171">
              <w:rPr>
                <w:rFonts w:ascii="Times New Roman" w:hAnsi="Times New Roman" w:cs="Times New Roman"/>
                <w:color w:val="000000"/>
              </w:rPr>
              <w:t>SRR171102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29B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8,321,6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FF64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7451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2F4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A3F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85DD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2-596</w:t>
            </w:r>
          </w:p>
        </w:tc>
      </w:tr>
      <w:tr w:rsidR="00ED33EE" w:rsidRPr="00ED33EE" w14:paraId="3687CF67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C2E2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</w:pPr>
            <w:proofErr w:type="spellStart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>Mmu</w:t>
            </w:r>
            <w:proofErr w:type="spellEnd"/>
            <w:r w:rsidRPr="00ED33E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NZ"/>
              </w:rPr>
              <w:t xml:space="preserve"> 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A8D" w14:textId="00638DEE" w:rsidR="00ED33EE" w:rsidRPr="00DC0171" w:rsidRDefault="00DC0171" w:rsidP="00ED33E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DC0171">
              <w:rPr>
                <w:rFonts w:ascii="Times New Roman" w:hAnsi="Times New Roman" w:cs="Times New Roman"/>
                <w:color w:val="000000"/>
              </w:rPr>
              <w:t>SRR171102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634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6,701,0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C0B5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5516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51A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5A6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ABC7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12-628</w:t>
            </w:r>
          </w:p>
        </w:tc>
      </w:tr>
      <w:tr w:rsidR="00ED33EE" w:rsidRPr="00ED33EE" w14:paraId="76575F48" w14:textId="77777777" w:rsidTr="00ED33EE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C81A8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mean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B857" w14:textId="77777777" w:rsidR="00ED33EE" w:rsidRPr="00ED33EE" w:rsidRDefault="00ED33EE" w:rsidP="00ED3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9ED3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27,079,22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C77D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55,213,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0E125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475E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0D5CF" w14:textId="77777777" w:rsidR="00ED33EE" w:rsidRPr="00ED33EE" w:rsidRDefault="00ED33EE" w:rsidP="00ED33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ED33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14-569</w:t>
            </w:r>
          </w:p>
        </w:tc>
      </w:tr>
    </w:tbl>
    <w:p w14:paraId="3AE0D0FB" w14:textId="77777777" w:rsidR="00940667" w:rsidRPr="000F6D9C" w:rsidRDefault="00940667" w:rsidP="00940667">
      <w:pPr>
        <w:rPr>
          <w:rFonts w:ascii="Times New Roman" w:hAnsi="Times New Roman" w:cs="Times New Roman"/>
          <w:lang w:val="en-US"/>
        </w:rPr>
      </w:pPr>
      <w:r w:rsidRPr="006C7F27">
        <w:rPr>
          <w:rFonts w:ascii="Times New Roman" w:hAnsi="Times New Roman" w:cs="Times New Roman"/>
          <w:b/>
          <w:lang w:val="en-US"/>
        </w:rPr>
        <w:lastRenderedPageBreak/>
        <w:t>Suppl. Table 2:</w:t>
      </w:r>
      <w:r w:rsidRPr="000F6D9C">
        <w:rPr>
          <w:rFonts w:ascii="Times New Roman" w:hAnsi="Times New Roman" w:cs="Times New Roman"/>
          <w:lang w:val="en-US"/>
        </w:rPr>
        <w:t xml:space="preserve"> Summary of </w:t>
      </w:r>
      <w:proofErr w:type="spellStart"/>
      <w:r w:rsidRPr="000F6D9C">
        <w:rPr>
          <w:rFonts w:ascii="Times New Roman" w:hAnsi="Times New Roman" w:cs="Times New Roman"/>
          <w:lang w:val="en-US"/>
        </w:rPr>
        <w:t>illumina</w:t>
      </w:r>
      <w:proofErr w:type="spellEnd"/>
      <w:r w:rsidRPr="000F6D9C">
        <w:rPr>
          <w:rFonts w:ascii="Times New Roman" w:hAnsi="Times New Roman" w:cs="Times New Roman"/>
          <w:lang w:val="en-US"/>
        </w:rPr>
        <w:t xml:space="preserve"> sequencing.</w:t>
      </w:r>
      <w:r>
        <w:rPr>
          <w:rFonts w:ascii="Times New Roman" w:hAnsi="Times New Roman" w:cs="Times New Roman"/>
          <w:lang w:val="en-US"/>
        </w:rPr>
        <w:t xml:space="preserve"> </w:t>
      </w:r>
      <w:r w:rsidRPr="000F6D9C">
        <w:rPr>
          <w:rFonts w:ascii="Times New Roman" w:hAnsi="Times New Roman" w:cs="Times New Roman"/>
          <w:lang w:val="en-US"/>
        </w:rPr>
        <w:t xml:space="preserve">The number of reads per sample before and after quality trimming is given. </w:t>
      </w:r>
      <w:r>
        <w:rPr>
          <w:rFonts w:ascii="Times New Roman" w:hAnsi="Times New Roman" w:cs="Times New Roman"/>
          <w:lang w:val="en-US"/>
        </w:rPr>
        <w:t xml:space="preserve">Samples newly sequenced in this study are printed in bold. </w:t>
      </w:r>
      <w:r w:rsidRPr="000F6D9C">
        <w:rPr>
          <w:rFonts w:ascii="Times New Roman" w:hAnsi="Times New Roman" w:cs="Times New Roman"/>
          <w:lang w:val="en-US"/>
        </w:rPr>
        <w:t xml:space="preserve">The percentage of reads mapped to the human genome is denoted.  </w:t>
      </w:r>
      <w:proofErr w:type="spellStart"/>
      <w:r w:rsidRPr="000F6D9C">
        <w:rPr>
          <w:rFonts w:ascii="Times New Roman" w:hAnsi="Times New Roman" w:cs="Times New Roman"/>
          <w:lang w:val="en-US"/>
        </w:rPr>
        <w:t>Gme</w:t>
      </w:r>
      <w:proofErr w:type="spellEnd"/>
      <w:r w:rsidRPr="000F6D9C">
        <w:rPr>
          <w:rFonts w:ascii="Times New Roman" w:hAnsi="Times New Roman" w:cs="Times New Roman"/>
          <w:lang w:val="en-US"/>
        </w:rPr>
        <w:t xml:space="preserve"> </w:t>
      </w:r>
      <w:r w:rsidRPr="009439D4">
        <w:rPr>
          <w:rFonts w:ascii="Times New Roman" w:hAnsi="Times New Roman" w:cs="Times New Roman"/>
          <w:lang w:val="en-US"/>
        </w:rPr>
        <w:t xml:space="preserve">VC = </w:t>
      </w:r>
      <w:proofErr w:type="spellStart"/>
      <w:r w:rsidRPr="009439D4">
        <w:rPr>
          <w:rFonts w:ascii="Times New Roman" w:hAnsi="Times New Roman" w:cs="Times New Roman"/>
          <w:lang w:val="en-US"/>
        </w:rPr>
        <w:t>Globicephal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39D4">
        <w:rPr>
          <w:rFonts w:ascii="Times New Roman" w:hAnsi="Times New Roman" w:cs="Times New Roman"/>
          <w:lang w:val="en-US"/>
        </w:rPr>
        <w:t>mela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(visual cortex); </w:t>
      </w:r>
      <w:proofErr w:type="spellStart"/>
      <w:r w:rsidRPr="009439D4">
        <w:rPr>
          <w:rFonts w:ascii="Times New Roman" w:hAnsi="Times New Roman" w:cs="Times New Roman"/>
          <w:lang w:val="en-US"/>
        </w:rPr>
        <w:t>Gme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CE = </w:t>
      </w:r>
      <w:proofErr w:type="spellStart"/>
      <w:r w:rsidRPr="009439D4">
        <w:rPr>
          <w:rFonts w:ascii="Times New Roman" w:hAnsi="Times New Roman" w:cs="Times New Roman"/>
          <w:lang w:val="en-US"/>
        </w:rPr>
        <w:t>Globicephal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39D4">
        <w:rPr>
          <w:rFonts w:ascii="Times New Roman" w:hAnsi="Times New Roman" w:cs="Times New Roman"/>
          <w:lang w:val="en-US"/>
        </w:rPr>
        <w:t>mela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(cerebellum); </w:t>
      </w:r>
      <w:proofErr w:type="spellStart"/>
      <w:r w:rsidRPr="009439D4">
        <w:rPr>
          <w:rFonts w:ascii="Times New Roman" w:hAnsi="Times New Roman" w:cs="Times New Roman"/>
          <w:lang w:val="en-US"/>
        </w:rPr>
        <w:t>Oor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439D4">
        <w:rPr>
          <w:rFonts w:ascii="Times New Roman" w:hAnsi="Times New Roman" w:cs="Times New Roman"/>
          <w:lang w:val="en-US"/>
        </w:rPr>
        <w:t>Orcinu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orca; Bac = </w:t>
      </w:r>
      <w:proofErr w:type="spellStart"/>
      <w:r w:rsidRPr="009439D4">
        <w:rPr>
          <w:rFonts w:ascii="Times New Roman" w:hAnsi="Times New Roman" w:cs="Times New Roman"/>
          <w:lang w:val="en-US"/>
        </w:rPr>
        <w:t>Balaenopter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39D4">
        <w:rPr>
          <w:rFonts w:ascii="Times New Roman" w:hAnsi="Times New Roman" w:cs="Times New Roman"/>
          <w:lang w:val="en-US"/>
        </w:rPr>
        <w:t>acutorostrat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439D4">
        <w:rPr>
          <w:rFonts w:ascii="Times New Roman" w:hAnsi="Times New Roman" w:cs="Times New Roman"/>
          <w:lang w:val="en-US"/>
        </w:rPr>
        <w:t>Bmy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439D4">
        <w:rPr>
          <w:rFonts w:ascii="Times New Roman" w:hAnsi="Times New Roman" w:cs="Times New Roman"/>
          <w:lang w:val="en-US"/>
        </w:rPr>
        <w:t>Balaen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39D4">
        <w:rPr>
          <w:rFonts w:ascii="Times New Roman" w:hAnsi="Times New Roman" w:cs="Times New Roman"/>
          <w:lang w:val="en-US"/>
        </w:rPr>
        <w:t>mysticetu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9439D4">
        <w:rPr>
          <w:rFonts w:ascii="Times New Roman" w:hAnsi="Times New Roman" w:cs="Times New Roman"/>
          <w:lang w:val="en-US"/>
        </w:rPr>
        <w:t>Bt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1 = Bos Taurus sample 1; </w:t>
      </w:r>
      <w:proofErr w:type="spellStart"/>
      <w:r w:rsidRPr="009439D4">
        <w:rPr>
          <w:rFonts w:ascii="Times New Roman" w:hAnsi="Times New Roman" w:cs="Times New Roman"/>
          <w:lang w:val="en-US"/>
        </w:rPr>
        <w:t>Bt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39D4">
        <w:rPr>
          <w:rFonts w:ascii="Times New Roman" w:hAnsi="Times New Roman" w:cs="Times New Roman"/>
          <w:lang w:val="en-US"/>
        </w:rPr>
        <w:t>cowb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= Bos </w:t>
      </w:r>
      <w:proofErr w:type="spellStart"/>
      <w:r w:rsidRPr="009439D4">
        <w:rPr>
          <w:rFonts w:ascii="Times New Roman" w:hAnsi="Times New Roman" w:cs="Times New Roman"/>
          <w:lang w:val="en-US"/>
        </w:rPr>
        <w:t>tauru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sample b; </w:t>
      </w:r>
      <w:proofErr w:type="spellStart"/>
      <w:r w:rsidRPr="009439D4">
        <w:rPr>
          <w:rFonts w:ascii="Times New Roman" w:hAnsi="Times New Roman" w:cs="Times New Roman"/>
          <w:lang w:val="en-US"/>
        </w:rPr>
        <w:t>Bt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439D4">
        <w:rPr>
          <w:rFonts w:ascii="Times New Roman" w:hAnsi="Times New Roman" w:cs="Times New Roman"/>
          <w:lang w:val="en-US"/>
        </w:rPr>
        <w:t>cowc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= Bos </w:t>
      </w:r>
      <w:proofErr w:type="spellStart"/>
      <w:r w:rsidRPr="009439D4">
        <w:rPr>
          <w:rFonts w:ascii="Times New Roman" w:hAnsi="Times New Roman" w:cs="Times New Roman"/>
          <w:lang w:val="en-US"/>
        </w:rPr>
        <w:t>tauru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sample c; </w:t>
      </w:r>
      <w:proofErr w:type="spellStart"/>
      <w:r w:rsidRPr="009439D4">
        <w:rPr>
          <w:rFonts w:ascii="Times New Roman" w:hAnsi="Times New Roman" w:cs="Times New Roman"/>
          <w:lang w:val="en-US"/>
        </w:rPr>
        <w:t>Bta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br1 = Bos </w:t>
      </w:r>
      <w:proofErr w:type="spellStart"/>
      <w:r w:rsidRPr="009439D4">
        <w:rPr>
          <w:rFonts w:ascii="Times New Roman" w:hAnsi="Times New Roman" w:cs="Times New Roman"/>
          <w:lang w:val="en-US"/>
        </w:rPr>
        <w:t>tauru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sample br1, br2 = Bos </w:t>
      </w:r>
      <w:proofErr w:type="spellStart"/>
      <w:r w:rsidRPr="009439D4">
        <w:rPr>
          <w:rFonts w:ascii="Times New Roman" w:hAnsi="Times New Roman" w:cs="Times New Roman"/>
          <w:lang w:val="en-US"/>
        </w:rPr>
        <w:t>taurus</w:t>
      </w:r>
      <w:proofErr w:type="spellEnd"/>
      <w:r w:rsidRPr="009439D4">
        <w:rPr>
          <w:rFonts w:ascii="Times New Roman" w:hAnsi="Times New Roman" w:cs="Times New Roman"/>
          <w:lang w:val="en-US"/>
        </w:rPr>
        <w:t xml:space="preserve"> sample br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2"/>
        <w:gridCol w:w="1510"/>
        <w:gridCol w:w="1510"/>
        <w:gridCol w:w="1511"/>
      </w:tblGrid>
      <w:tr w:rsidR="00940667" w:rsidRPr="000F6D9C" w14:paraId="047146E5" w14:textId="77777777" w:rsidTr="00E34E18">
        <w:tc>
          <w:tcPr>
            <w:tcW w:w="1510" w:type="dxa"/>
          </w:tcPr>
          <w:p w14:paraId="5DBDF5F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510" w:type="dxa"/>
          </w:tcPr>
          <w:p w14:paraId="5B90E056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SRA accession</w:t>
            </w:r>
          </w:p>
        </w:tc>
        <w:tc>
          <w:tcPr>
            <w:tcW w:w="1510" w:type="dxa"/>
          </w:tcPr>
          <w:p w14:paraId="5FFB2F83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Raw reads</w:t>
            </w:r>
          </w:p>
        </w:tc>
        <w:tc>
          <w:tcPr>
            <w:tcW w:w="1510" w:type="dxa"/>
          </w:tcPr>
          <w:p w14:paraId="425AA07D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Trimmed</w:t>
            </w:r>
          </w:p>
        </w:tc>
        <w:tc>
          <w:tcPr>
            <w:tcW w:w="1511" w:type="dxa"/>
          </w:tcPr>
          <w:p w14:paraId="29CBA478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Mapped reads %</w:t>
            </w:r>
          </w:p>
        </w:tc>
      </w:tr>
      <w:tr w:rsidR="00940667" w:rsidRPr="000F6D9C" w14:paraId="56DD7CE1" w14:textId="77777777" w:rsidTr="00E34E18">
        <w:tc>
          <w:tcPr>
            <w:tcW w:w="1510" w:type="dxa"/>
          </w:tcPr>
          <w:p w14:paraId="08B9749E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Gme</w:t>
            </w:r>
            <w:proofErr w:type="spellEnd"/>
            <w:r w:rsidRPr="000F6D9C">
              <w:rPr>
                <w:rFonts w:ascii="Times New Roman" w:hAnsi="Times New Roman" w:cs="Times New Roman"/>
                <w:lang w:val="en-US"/>
              </w:rPr>
              <w:t xml:space="preserve"> VC1</w:t>
            </w:r>
          </w:p>
        </w:tc>
        <w:tc>
          <w:tcPr>
            <w:tcW w:w="1510" w:type="dxa"/>
          </w:tcPr>
          <w:p w14:paraId="4DBB986E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8305674 </w:t>
            </w:r>
          </w:p>
        </w:tc>
        <w:tc>
          <w:tcPr>
            <w:tcW w:w="1510" w:type="dxa"/>
          </w:tcPr>
          <w:p w14:paraId="30D3954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49,465,538</w:t>
            </w:r>
          </w:p>
        </w:tc>
        <w:tc>
          <w:tcPr>
            <w:tcW w:w="1510" w:type="dxa"/>
          </w:tcPr>
          <w:p w14:paraId="40133636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49,462,293</w:t>
            </w:r>
          </w:p>
        </w:tc>
        <w:tc>
          <w:tcPr>
            <w:tcW w:w="1511" w:type="dxa"/>
          </w:tcPr>
          <w:p w14:paraId="3C1398E6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3.83</w:t>
            </w:r>
          </w:p>
        </w:tc>
      </w:tr>
      <w:tr w:rsidR="00940667" w:rsidRPr="000F6D9C" w14:paraId="3A072951" w14:textId="77777777" w:rsidTr="00E34E18">
        <w:tc>
          <w:tcPr>
            <w:tcW w:w="1510" w:type="dxa"/>
          </w:tcPr>
          <w:p w14:paraId="0A0CAEF7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Gme</w:t>
            </w:r>
            <w:proofErr w:type="spellEnd"/>
            <w:r w:rsidRPr="000F6D9C">
              <w:rPr>
                <w:rFonts w:ascii="Times New Roman" w:hAnsi="Times New Roman" w:cs="Times New Roman"/>
                <w:lang w:val="en-US"/>
              </w:rPr>
              <w:t xml:space="preserve"> CE1</w:t>
            </w:r>
          </w:p>
        </w:tc>
        <w:tc>
          <w:tcPr>
            <w:tcW w:w="1510" w:type="dxa"/>
          </w:tcPr>
          <w:p w14:paraId="23A0EA7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8305675 </w:t>
            </w:r>
          </w:p>
        </w:tc>
        <w:tc>
          <w:tcPr>
            <w:tcW w:w="1510" w:type="dxa"/>
          </w:tcPr>
          <w:p w14:paraId="6F4E80B5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41,444,974</w:t>
            </w:r>
          </w:p>
        </w:tc>
        <w:tc>
          <w:tcPr>
            <w:tcW w:w="1510" w:type="dxa"/>
          </w:tcPr>
          <w:p w14:paraId="31AC9E89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41,442,287</w:t>
            </w:r>
          </w:p>
        </w:tc>
        <w:tc>
          <w:tcPr>
            <w:tcW w:w="1511" w:type="dxa"/>
          </w:tcPr>
          <w:p w14:paraId="464AAE22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49.6</w:t>
            </w:r>
          </w:p>
        </w:tc>
      </w:tr>
      <w:tr w:rsidR="00940667" w:rsidRPr="000F6D9C" w14:paraId="4ADA076C" w14:textId="77777777" w:rsidTr="00E34E18">
        <w:tc>
          <w:tcPr>
            <w:tcW w:w="1510" w:type="dxa"/>
          </w:tcPr>
          <w:p w14:paraId="3FC8CF88" w14:textId="77777777" w:rsidR="00940667" w:rsidRPr="00DC07E6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C07E6">
              <w:rPr>
                <w:rFonts w:ascii="Times New Roman" w:hAnsi="Times New Roman" w:cs="Times New Roman"/>
                <w:b/>
                <w:lang w:val="en-US"/>
              </w:rPr>
              <w:t>Gme</w:t>
            </w:r>
            <w:proofErr w:type="spellEnd"/>
            <w:r w:rsidRPr="00DC07E6">
              <w:rPr>
                <w:rFonts w:ascii="Times New Roman" w:hAnsi="Times New Roman" w:cs="Times New Roman"/>
                <w:b/>
                <w:lang w:val="en-US"/>
              </w:rPr>
              <w:t xml:space="preserve"> VC2</w:t>
            </w:r>
          </w:p>
        </w:tc>
        <w:tc>
          <w:tcPr>
            <w:tcW w:w="1510" w:type="dxa"/>
          </w:tcPr>
          <w:p w14:paraId="15CE7CB6" w14:textId="77777777" w:rsidR="00940667" w:rsidRPr="00AF1732" w:rsidRDefault="00940667" w:rsidP="00E34E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AF1732">
              <w:rPr>
                <w:rFonts w:ascii="Times New Roman" w:hAnsi="Times New Roman" w:cs="Times New Roman"/>
                <w:color w:val="000000"/>
              </w:rPr>
              <w:t>SRR17090398</w:t>
            </w:r>
          </w:p>
        </w:tc>
        <w:tc>
          <w:tcPr>
            <w:tcW w:w="1510" w:type="dxa"/>
          </w:tcPr>
          <w:p w14:paraId="2D92FF9A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61,089,378</w:t>
            </w:r>
          </w:p>
        </w:tc>
        <w:tc>
          <w:tcPr>
            <w:tcW w:w="1510" w:type="dxa"/>
          </w:tcPr>
          <w:p w14:paraId="7B64743C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61,080,507</w:t>
            </w:r>
          </w:p>
        </w:tc>
        <w:tc>
          <w:tcPr>
            <w:tcW w:w="1511" w:type="dxa"/>
          </w:tcPr>
          <w:p w14:paraId="57CC11F7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6.22</w:t>
            </w:r>
          </w:p>
        </w:tc>
      </w:tr>
      <w:tr w:rsidR="00940667" w:rsidRPr="000F6D9C" w14:paraId="48272A04" w14:textId="77777777" w:rsidTr="00E34E18">
        <w:tc>
          <w:tcPr>
            <w:tcW w:w="1510" w:type="dxa"/>
          </w:tcPr>
          <w:p w14:paraId="295B9A25" w14:textId="77777777" w:rsidR="00940667" w:rsidRPr="00DC07E6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C07E6">
              <w:rPr>
                <w:rFonts w:ascii="Times New Roman" w:hAnsi="Times New Roman" w:cs="Times New Roman"/>
                <w:b/>
                <w:lang w:val="en-US"/>
              </w:rPr>
              <w:t>Gme</w:t>
            </w:r>
            <w:proofErr w:type="spellEnd"/>
            <w:r w:rsidRPr="00DC07E6">
              <w:rPr>
                <w:rFonts w:ascii="Times New Roman" w:hAnsi="Times New Roman" w:cs="Times New Roman"/>
                <w:b/>
                <w:lang w:val="en-US"/>
              </w:rPr>
              <w:t xml:space="preserve"> CE2</w:t>
            </w:r>
          </w:p>
        </w:tc>
        <w:tc>
          <w:tcPr>
            <w:tcW w:w="1510" w:type="dxa"/>
          </w:tcPr>
          <w:p w14:paraId="3A354419" w14:textId="77777777" w:rsidR="00940667" w:rsidRPr="00AF1732" w:rsidRDefault="00940667" w:rsidP="00E34E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AF1732">
              <w:rPr>
                <w:rFonts w:ascii="Times New Roman" w:hAnsi="Times New Roman" w:cs="Times New Roman"/>
                <w:color w:val="000000"/>
              </w:rPr>
              <w:t>SRR17090399</w:t>
            </w:r>
          </w:p>
        </w:tc>
        <w:tc>
          <w:tcPr>
            <w:tcW w:w="1510" w:type="dxa"/>
          </w:tcPr>
          <w:p w14:paraId="288257F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8,640,018</w:t>
            </w:r>
          </w:p>
        </w:tc>
        <w:tc>
          <w:tcPr>
            <w:tcW w:w="1510" w:type="dxa"/>
          </w:tcPr>
          <w:p w14:paraId="2B745866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8,631,402</w:t>
            </w:r>
          </w:p>
        </w:tc>
        <w:tc>
          <w:tcPr>
            <w:tcW w:w="1511" w:type="dxa"/>
          </w:tcPr>
          <w:p w14:paraId="296FFC1A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2.79</w:t>
            </w:r>
          </w:p>
        </w:tc>
      </w:tr>
      <w:tr w:rsidR="00940667" w:rsidRPr="000F6D9C" w14:paraId="75C46DCB" w14:textId="77777777" w:rsidTr="00E34E18">
        <w:tc>
          <w:tcPr>
            <w:tcW w:w="1510" w:type="dxa"/>
          </w:tcPr>
          <w:p w14:paraId="2183BA9D" w14:textId="77777777" w:rsidR="00940667" w:rsidRPr="00DC07E6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C07E6">
              <w:rPr>
                <w:rFonts w:ascii="Times New Roman" w:hAnsi="Times New Roman" w:cs="Times New Roman"/>
                <w:b/>
                <w:lang w:val="en-US"/>
              </w:rPr>
              <w:t>Gme</w:t>
            </w:r>
            <w:proofErr w:type="spellEnd"/>
            <w:r w:rsidRPr="00DC07E6">
              <w:rPr>
                <w:rFonts w:ascii="Times New Roman" w:hAnsi="Times New Roman" w:cs="Times New Roman"/>
                <w:b/>
                <w:lang w:val="en-US"/>
              </w:rPr>
              <w:t xml:space="preserve"> VC3</w:t>
            </w:r>
          </w:p>
        </w:tc>
        <w:tc>
          <w:tcPr>
            <w:tcW w:w="1510" w:type="dxa"/>
          </w:tcPr>
          <w:p w14:paraId="559AE6BC" w14:textId="77777777" w:rsidR="00940667" w:rsidRPr="00AF1732" w:rsidRDefault="00940667" w:rsidP="00E34E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AF1732">
              <w:rPr>
                <w:rFonts w:ascii="Times New Roman" w:hAnsi="Times New Roman" w:cs="Times New Roman"/>
                <w:color w:val="000000"/>
              </w:rPr>
              <w:t>SRR17090396</w:t>
            </w:r>
          </w:p>
        </w:tc>
        <w:tc>
          <w:tcPr>
            <w:tcW w:w="1510" w:type="dxa"/>
          </w:tcPr>
          <w:p w14:paraId="3292A20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7,407,262</w:t>
            </w:r>
          </w:p>
        </w:tc>
        <w:tc>
          <w:tcPr>
            <w:tcW w:w="1510" w:type="dxa"/>
          </w:tcPr>
          <w:p w14:paraId="3E5D9C76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7,398,781</w:t>
            </w:r>
          </w:p>
        </w:tc>
        <w:tc>
          <w:tcPr>
            <w:tcW w:w="1511" w:type="dxa"/>
          </w:tcPr>
          <w:p w14:paraId="28483921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6.5</w:t>
            </w:r>
          </w:p>
        </w:tc>
      </w:tr>
      <w:tr w:rsidR="00940667" w:rsidRPr="000F6D9C" w14:paraId="143D4139" w14:textId="77777777" w:rsidTr="00E34E18">
        <w:tc>
          <w:tcPr>
            <w:tcW w:w="1510" w:type="dxa"/>
          </w:tcPr>
          <w:p w14:paraId="0BB4F78A" w14:textId="77777777" w:rsidR="00940667" w:rsidRPr="00DC07E6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C07E6">
              <w:rPr>
                <w:rFonts w:ascii="Times New Roman" w:hAnsi="Times New Roman" w:cs="Times New Roman"/>
                <w:b/>
                <w:lang w:val="en-US"/>
              </w:rPr>
              <w:t>Gme</w:t>
            </w:r>
            <w:proofErr w:type="spellEnd"/>
            <w:r w:rsidRPr="00DC07E6">
              <w:rPr>
                <w:rFonts w:ascii="Times New Roman" w:hAnsi="Times New Roman" w:cs="Times New Roman"/>
                <w:b/>
                <w:lang w:val="en-US"/>
              </w:rPr>
              <w:t xml:space="preserve"> CE3</w:t>
            </w:r>
          </w:p>
        </w:tc>
        <w:tc>
          <w:tcPr>
            <w:tcW w:w="1510" w:type="dxa"/>
          </w:tcPr>
          <w:p w14:paraId="38892719" w14:textId="77777777" w:rsidR="00940667" w:rsidRPr="00AF1732" w:rsidRDefault="00940667" w:rsidP="00E34E1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NZ"/>
              </w:rPr>
            </w:pPr>
            <w:r w:rsidRPr="00AF1732">
              <w:rPr>
                <w:rFonts w:ascii="Times New Roman" w:hAnsi="Times New Roman" w:cs="Times New Roman"/>
                <w:color w:val="000000"/>
              </w:rPr>
              <w:t>SRR17090397</w:t>
            </w:r>
          </w:p>
        </w:tc>
        <w:tc>
          <w:tcPr>
            <w:tcW w:w="1510" w:type="dxa"/>
          </w:tcPr>
          <w:p w14:paraId="00ADCC3E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87,256,932</w:t>
            </w:r>
          </w:p>
        </w:tc>
        <w:tc>
          <w:tcPr>
            <w:tcW w:w="1510" w:type="dxa"/>
          </w:tcPr>
          <w:p w14:paraId="2681180E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87,254,523</w:t>
            </w:r>
          </w:p>
        </w:tc>
        <w:tc>
          <w:tcPr>
            <w:tcW w:w="1511" w:type="dxa"/>
          </w:tcPr>
          <w:p w14:paraId="41848709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3.45</w:t>
            </w:r>
          </w:p>
        </w:tc>
      </w:tr>
      <w:tr w:rsidR="00940667" w:rsidRPr="000F6D9C" w14:paraId="14E120D9" w14:textId="77777777" w:rsidTr="00E34E18">
        <w:tc>
          <w:tcPr>
            <w:tcW w:w="1510" w:type="dxa"/>
          </w:tcPr>
          <w:p w14:paraId="0CFBD485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Oor</w:t>
            </w:r>
            <w:proofErr w:type="spellEnd"/>
          </w:p>
        </w:tc>
        <w:tc>
          <w:tcPr>
            <w:tcW w:w="1510" w:type="dxa"/>
          </w:tcPr>
          <w:p w14:paraId="34149742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8305677 </w:t>
            </w:r>
          </w:p>
        </w:tc>
        <w:tc>
          <w:tcPr>
            <w:tcW w:w="1510" w:type="dxa"/>
          </w:tcPr>
          <w:p w14:paraId="14FB8783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29,964,586</w:t>
            </w:r>
          </w:p>
        </w:tc>
        <w:tc>
          <w:tcPr>
            <w:tcW w:w="1510" w:type="dxa"/>
          </w:tcPr>
          <w:p w14:paraId="108A597A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29,861,576</w:t>
            </w:r>
          </w:p>
        </w:tc>
        <w:tc>
          <w:tcPr>
            <w:tcW w:w="1511" w:type="dxa"/>
          </w:tcPr>
          <w:p w14:paraId="2697493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47.37</w:t>
            </w:r>
          </w:p>
        </w:tc>
      </w:tr>
      <w:tr w:rsidR="00940667" w:rsidRPr="000F6D9C" w14:paraId="2B1988E9" w14:textId="77777777" w:rsidTr="00E34E18">
        <w:tc>
          <w:tcPr>
            <w:tcW w:w="1510" w:type="dxa"/>
          </w:tcPr>
          <w:p w14:paraId="1BB5D217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Bac</w:t>
            </w:r>
          </w:p>
        </w:tc>
        <w:tc>
          <w:tcPr>
            <w:tcW w:w="1510" w:type="dxa"/>
          </w:tcPr>
          <w:p w14:paraId="29498B1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918699 </w:t>
            </w:r>
          </w:p>
        </w:tc>
        <w:tc>
          <w:tcPr>
            <w:tcW w:w="1510" w:type="dxa"/>
          </w:tcPr>
          <w:p w14:paraId="056A60F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51,470,260</w:t>
            </w:r>
          </w:p>
        </w:tc>
        <w:tc>
          <w:tcPr>
            <w:tcW w:w="1510" w:type="dxa"/>
          </w:tcPr>
          <w:p w14:paraId="5D172C5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51,341,266</w:t>
            </w:r>
          </w:p>
        </w:tc>
        <w:tc>
          <w:tcPr>
            <w:tcW w:w="1511" w:type="dxa"/>
          </w:tcPr>
          <w:p w14:paraId="5D0BDC91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2.02</w:t>
            </w:r>
          </w:p>
        </w:tc>
      </w:tr>
      <w:tr w:rsidR="00940667" w:rsidRPr="000F6D9C" w14:paraId="6763E66F" w14:textId="77777777" w:rsidTr="00E34E18">
        <w:tc>
          <w:tcPr>
            <w:tcW w:w="1510" w:type="dxa"/>
          </w:tcPr>
          <w:p w14:paraId="0DA60B25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Bmy</w:t>
            </w:r>
            <w:proofErr w:type="spellEnd"/>
          </w:p>
        </w:tc>
        <w:tc>
          <w:tcPr>
            <w:tcW w:w="1510" w:type="dxa"/>
          </w:tcPr>
          <w:p w14:paraId="36063C45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1685414 </w:t>
            </w:r>
          </w:p>
        </w:tc>
        <w:tc>
          <w:tcPr>
            <w:tcW w:w="1510" w:type="dxa"/>
          </w:tcPr>
          <w:p w14:paraId="2842F4E4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21,182,210</w:t>
            </w:r>
          </w:p>
        </w:tc>
        <w:tc>
          <w:tcPr>
            <w:tcW w:w="1510" w:type="dxa"/>
          </w:tcPr>
          <w:p w14:paraId="2BB98FC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17,750,937</w:t>
            </w:r>
          </w:p>
        </w:tc>
        <w:tc>
          <w:tcPr>
            <w:tcW w:w="1511" w:type="dxa"/>
          </w:tcPr>
          <w:p w14:paraId="08CE24BC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47.96</w:t>
            </w:r>
          </w:p>
        </w:tc>
      </w:tr>
      <w:tr w:rsidR="00940667" w:rsidRPr="000F6D9C" w14:paraId="57636B4A" w14:textId="77777777" w:rsidTr="00E34E18">
        <w:tc>
          <w:tcPr>
            <w:tcW w:w="1510" w:type="dxa"/>
          </w:tcPr>
          <w:p w14:paraId="7E8C1B9E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Bta1</w:t>
            </w:r>
          </w:p>
        </w:tc>
        <w:tc>
          <w:tcPr>
            <w:tcW w:w="1510" w:type="dxa"/>
          </w:tcPr>
          <w:p w14:paraId="600C80CC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8305676 </w:t>
            </w:r>
          </w:p>
        </w:tc>
        <w:tc>
          <w:tcPr>
            <w:tcW w:w="1510" w:type="dxa"/>
          </w:tcPr>
          <w:p w14:paraId="5AB5EA73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32,089,626</w:t>
            </w:r>
          </w:p>
        </w:tc>
        <w:tc>
          <w:tcPr>
            <w:tcW w:w="1510" w:type="dxa"/>
          </w:tcPr>
          <w:p w14:paraId="0FF01D8A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32,086,347</w:t>
            </w:r>
          </w:p>
        </w:tc>
        <w:tc>
          <w:tcPr>
            <w:tcW w:w="1511" w:type="dxa"/>
          </w:tcPr>
          <w:p w14:paraId="09A9EFD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47.4</w:t>
            </w:r>
          </w:p>
        </w:tc>
      </w:tr>
      <w:tr w:rsidR="00940667" w:rsidRPr="000F6D9C" w14:paraId="648FD8E5" w14:textId="77777777" w:rsidTr="00E34E18">
        <w:tc>
          <w:tcPr>
            <w:tcW w:w="1510" w:type="dxa"/>
          </w:tcPr>
          <w:p w14:paraId="1C17E1B5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Bta</w:t>
            </w:r>
            <w:proofErr w:type="spellEnd"/>
            <w:r w:rsidRPr="000F6D9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cowb</w:t>
            </w:r>
            <w:proofErr w:type="spellEnd"/>
          </w:p>
        </w:tc>
        <w:tc>
          <w:tcPr>
            <w:tcW w:w="1510" w:type="dxa"/>
          </w:tcPr>
          <w:p w14:paraId="5B3A9ED7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594482 </w:t>
            </w:r>
          </w:p>
        </w:tc>
        <w:tc>
          <w:tcPr>
            <w:tcW w:w="1510" w:type="dxa"/>
          </w:tcPr>
          <w:p w14:paraId="72EC7FE2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56,890,388</w:t>
            </w:r>
          </w:p>
        </w:tc>
        <w:tc>
          <w:tcPr>
            <w:tcW w:w="1510" w:type="dxa"/>
          </w:tcPr>
          <w:p w14:paraId="75F302E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56,292,520</w:t>
            </w:r>
          </w:p>
        </w:tc>
        <w:tc>
          <w:tcPr>
            <w:tcW w:w="1511" w:type="dxa"/>
          </w:tcPr>
          <w:p w14:paraId="06C23C4C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62.84</w:t>
            </w:r>
          </w:p>
        </w:tc>
      </w:tr>
      <w:tr w:rsidR="00940667" w:rsidRPr="000F6D9C" w14:paraId="09165098" w14:textId="77777777" w:rsidTr="00E34E18">
        <w:tc>
          <w:tcPr>
            <w:tcW w:w="1510" w:type="dxa"/>
          </w:tcPr>
          <w:p w14:paraId="7D80A640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Bta</w:t>
            </w:r>
            <w:proofErr w:type="spellEnd"/>
            <w:r w:rsidRPr="000F6D9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cowc</w:t>
            </w:r>
            <w:proofErr w:type="spellEnd"/>
          </w:p>
        </w:tc>
        <w:tc>
          <w:tcPr>
            <w:tcW w:w="1510" w:type="dxa"/>
          </w:tcPr>
          <w:p w14:paraId="4B76D604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594491 </w:t>
            </w:r>
          </w:p>
        </w:tc>
        <w:tc>
          <w:tcPr>
            <w:tcW w:w="1510" w:type="dxa"/>
          </w:tcPr>
          <w:p w14:paraId="28FD3F88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67,256,226</w:t>
            </w:r>
          </w:p>
        </w:tc>
        <w:tc>
          <w:tcPr>
            <w:tcW w:w="1510" w:type="dxa"/>
          </w:tcPr>
          <w:p w14:paraId="167B0359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64,242,921</w:t>
            </w:r>
          </w:p>
        </w:tc>
        <w:tc>
          <w:tcPr>
            <w:tcW w:w="1511" w:type="dxa"/>
          </w:tcPr>
          <w:p w14:paraId="083C36FE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63.72</w:t>
            </w:r>
          </w:p>
        </w:tc>
      </w:tr>
      <w:tr w:rsidR="00940667" w:rsidRPr="000F6D9C" w14:paraId="6D9EB09F" w14:textId="77777777" w:rsidTr="00E34E18">
        <w:tc>
          <w:tcPr>
            <w:tcW w:w="1510" w:type="dxa"/>
          </w:tcPr>
          <w:p w14:paraId="381E920A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Bta</w:t>
            </w:r>
            <w:proofErr w:type="spellEnd"/>
            <w:r w:rsidRPr="000F6D9C">
              <w:rPr>
                <w:rFonts w:ascii="Times New Roman" w:hAnsi="Times New Roman" w:cs="Times New Roman"/>
                <w:lang w:val="en-US"/>
              </w:rPr>
              <w:t xml:space="preserve"> br1</w:t>
            </w:r>
          </w:p>
        </w:tc>
        <w:tc>
          <w:tcPr>
            <w:tcW w:w="1510" w:type="dxa"/>
          </w:tcPr>
          <w:p w14:paraId="07D553AA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636934 </w:t>
            </w:r>
          </w:p>
        </w:tc>
        <w:tc>
          <w:tcPr>
            <w:tcW w:w="1510" w:type="dxa"/>
          </w:tcPr>
          <w:p w14:paraId="1DF765E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53,310,044</w:t>
            </w:r>
          </w:p>
        </w:tc>
        <w:tc>
          <w:tcPr>
            <w:tcW w:w="1510" w:type="dxa"/>
          </w:tcPr>
          <w:p w14:paraId="370DB4F3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53,119,486</w:t>
            </w:r>
          </w:p>
        </w:tc>
        <w:tc>
          <w:tcPr>
            <w:tcW w:w="1511" w:type="dxa"/>
          </w:tcPr>
          <w:p w14:paraId="23E39A2F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4.21</w:t>
            </w:r>
          </w:p>
        </w:tc>
      </w:tr>
      <w:tr w:rsidR="00940667" w:rsidRPr="000F6D9C" w14:paraId="584E27C8" w14:textId="77777777" w:rsidTr="00E34E18">
        <w:tc>
          <w:tcPr>
            <w:tcW w:w="1510" w:type="dxa"/>
          </w:tcPr>
          <w:p w14:paraId="7BEAC2C3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6D9C">
              <w:rPr>
                <w:rFonts w:ascii="Times New Roman" w:hAnsi="Times New Roman" w:cs="Times New Roman"/>
                <w:lang w:val="en-US"/>
              </w:rPr>
              <w:t>Bta</w:t>
            </w:r>
            <w:proofErr w:type="spellEnd"/>
            <w:r w:rsidRPr="000F6D9C">
              <w:rPr>
                <w:rFonts w:ascii="Times New Roman" w:hAnsi="Times New Roman" w:cs="Times New Roman"/>
                <w:lang w:val="en-US"/>
              </w:rPr>
              <w:t xml:space="preserve"> br2</w:t>
            </w:r>
          </w:p>
        </w:tc>
        <w:tc>
          <w:tcPr>
            <w:tcW w:w="1510" w:type="dxa"/>
          </w:tcPr>
          <w:p w14:paraId="783EAE8B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 xml:space="preserve">SRR636935 </w:t>
            </w:r>
          </w:p>
        </w:tc>
        <w:tc>
          <w:tcPr>
            <w:tcW w:w="1510" w:type="dxa"/>
          </w:tcPr>
          <w:p w14:paraId="17BB0681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29,597,408</w:t>
            </w:r>
          </w:p>
        </w:tc>
        <w:tc>
          <w:tcPr>
            <w:tcW w:w="1510" w:type="dxa"/>
          </w:tcPr>
          <w:p w14:paraId="7CF54E03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</w:rPr>
              <w:t>29,429,907</w:t>
            </w:r>
          </w:p>
        </w:tc>
        <w:tc>
          <w:tcPr>
            <w:tcW w:w="1511" w:type="dxa"/>
          </w:tcPr>
          <w:p w14:paraId="69BED068" w14:textId="77777777" w:rsidR="00940667" w:rsidRPr="000F6D9C" w:rsidRDefault="00940667" w:rsidP="00E34E18">
            <w:pPr>
              <w:tabs>
                <w:tab w:val="left" w:pos="5327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0F6D9C">
              <w:rPr>
                <w:rFonts w:ascii="Times New Roman" w:hAnsi="Times New Roman" w:cs="Times New Roman"/>
                <w:lang w:val="en-US"/>
              </w:rPr>
              <w:t>55.67</w:t>
            </w:r>
          </w:p>
        </w:tc>
      </w:tr>
    </w:tbl>
    <w:p w14:paraId="4959031D" w14:textId="77777777" w:rsidR="00940667" w:rsidRDefault="00940667" w:rsidP="00940667"/>
    <w:p w14:paraId="795DF147" w14:textId="410BA1A3" w:rsidR="0056079D" w:rsidRDefault="0056079D" w:rsidP="00415262">
      <w:pPr>
        <w:spacing w:after="0" w:line="240" w:lineRule="auto"/>
      </w:pPr>
    </w:p>
    <w:p w14:paraId="7644B404" w14:textId="44BAFA6F" w:rsidR="005843E7" w:rsidRDefault="005843E7" w:rsidP="00415262">
      <w:pPr>
        <w:spacing w:after="0" w:line="240" w:lineRule="auto"/>
      </w:pPr>
    </w:p>
    <w:p w14:paraId="54264D43" w14:textId="5C6EF47B" w:rsidR="005843E7" w:rsidRDefault="005843E7" w:rsidP="00415262">
      <w:pPr>
        <w:spacing w:after="0" w:line="240" w:lineRule="auto"/>
      </w:pPr>
    </w:p>
    <w:p w14:paraId="27A5F72A" w14:textId="2507CFFD" w:rsidR="005843E7" w:rsidRDefault="005843E7" w:rsidP="00415262">
      <w:pPr>
        <w:spacing w:after="0" w:line="240" w:lineRule="auto"/>
      </w:pPr>
    </w:p>
    <w:p w14:paraId="37C2EC8F" w14:textId="4BFA0702" w:rsidR="005843E7" w:rsidRDefault="005843E7" w:rsidP="00415262">
      <w:pPr>
        <w:spacing w:after="0" w:line="240" w:lineRule="auto"/>
      </w:pPr>
    </w:p>
    <w:p w14:paraId="51EBC87E" w14:textId="5D7771C6" w:rsidR="005843E7" w:rsidRDefault="005843E7" w:rsidP="00415262">
      <w:pPr>
        <w:spacing w:after="0" w:line="240" w:lineRule="auto"/>
      </w:pPr>
    </w:p>
    <w:p w14:paraId="4A549744" w14:textId="2A3BD97B" w:rsidR="005843E7" w:rsidRDefault="005843E7" w:rsidP="00415262">
      <w:pPr>
        <w:spacing w:after="0" w:line="240" w:lineRule="auto"/>
      </w:pPr>
    </w:p>
    <w:p w14:paraId="55130BFD" w14:textId="56BFCD9D" w:rsidR="005843E7" w:rsidRDefault="005843E7" w:rsidP="00415262">
      <w:pPr>
        <w:spacing w:after="0" w:line="240" w:lineRule="auto"/>
      </w:pPr>
    </w:p>
    <w:p w14:paraId="173FDEAC" w14:textId="084E2FC6" w:rsidR="005843E7" w:rsidRDefault="005843E7" w:rsidP="00415262">
      <w:pPr>
        <w:spacing w:after="0" w:line="240" w:lineRule="auto"/>
      </w:pPr>
    </w:p>
    <w:p w14:paraId="3A8B76C0" w14:textId="135789F5" w:rsidR="005843E7" w:rsidRDefault="005843E7" w:rsidP="00415262">
      <w:pPr>
        <w:spacing w:after="0" w:line="240" w:lineRule="auto"/>
      </w:pPr>
    </w:p>
    <w:p w14:paraId="20542631" w14:textId="5749E364" w:rsidR="005843E7" w:rsidRDefault="005843E7" w:rsidP="00415262">
      <w:pPr>
        <w:spacing w:after="0" w:line="240" w:lineRule="auto"/>
      </w:pPr>
    </w:p>
    <w:p w14:paraId="48A55901" w14:textId="0A5467DD" w:rsidR="005843E7" w:rsidRDefault="005843E7" w:rsidP="00415262">
      <w:pPr>
        <w:spacing w:after="0" w:line="240" w:lineRule="auto"/>
      </w:pPr>
    </w:p>
    <w:p w14:paraId="63213D5C" w14:textId="0D3BD57B" w:rsidR="005843E7" w:rsidRDefault="005843E7" w:rsidP="00415262">
      <w:pPr>
        <w:spacing w:after="0" w:line="240" w:lineRule="auto"/>
      </w:pPr>
    </w:p>
    <w:p w14:paraId="4B79881B" w14:textId="10674509" w:rsidR="005843E7" w:rsidRDefault="005843E7" w:rsidP="00415262">
      <w:pPr>
        <w:spacing w:after="0" w:line="240" w:lineRule="auto"/>
      </w:pPr>
    </w:p>
    <w:p w14:paraId="64D019D9" w14:textId="77777777" w:rsidR="005843E7" w:rsidRDefault="005843E7" w:rsidP="00415262">
      <w:pPr>
        <w:spacing w:after="0" w:line="240" w:lineRule="auto"/>
      </w:pPr>
    </w:p>
    <w:p w14:paraId="66C5A3F9" w14:textId="77777777" w:rsidR="006C7F27" w:rsidRDefault="006C7F27" w:rsidP="0041526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NZ"/>
        </w:rPr>
      </w:pPr>
    </w:p>
    <w:p w14:paraId="7B537917" w14:textId="1C3596E1" w:rsidR="00415262" w:rsidRPr="00415262" w:rsidRDefault="00415262" w:rsidP="0041526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NZ"/>
        </w:rPr>
      </w:pPr>
      <w:r w:rsidRPr="006C7F27">
        <w:rPr>
          <w:rFonts w:ascii="Times New Roman" w:eastAsia="Times New Roman" w:hAnsi="Times New Roman" w:cs="Times New Roman"/>
          <w:b/>
          <w:color w:val="000000"/>
          <w:lang w:val="en-NZ"/>
        </w:rPr>
        <w:lastRenderedPageBreak/>
        <w:t>Suppl. Table 3: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 Genes involved in the regulation of glutamatergic s</w:t>
      </w:r>
      <w:r w:rsidR="003E4BDE">
        <w:rPr>
          <w:rFonts w:ascii="Times New Roman" w:eastAsia="Times New Roman" w:hAnsi="Times New Roman" w:cs="Times New Roman"/>
          <w:color w:val="000000"/>
          <w:lang w:val="en-NZ"/>
        </w:rPr>
        <w:t>ynaptic transmission. Negative f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old changes present a lower expression in seal compared to mouse neurons. </w:t>
      </w:r>
    </w:p>
    <w:p w14:paraId="4C59562D" w14:textId="23FE3C9C" w:rsidR="00415262" w:rsidRDefault="00415262">
      <w:pPr>
        <w:rPr>
          <w:lang w:val="en-US"/>
        </w:rPr>
      </w:pPr>
    </w:p>
    <w:tbl>
      <w:tblPr>
        <w:tblW w:w="8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560"/>
        <w:gridCol w:w="5620"/>
      </w:tblGrid>
      <w:tr w:rsidR="0056079D" w:rsidRPr="0056079D" w14:paraId="07C13951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D5A00" w14:textId="77777777" w:rsidR="0056079D" w:rsidRPr="00395CB7" w:rsidRDefault="0056079D" w:rsidP="0056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Gene symbol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429DD2" w14:textId="77777777" w:rsidR="0056079D" w:rsidRPr="00395CB7" w:rsidRDefault="0056079D" w:rsidP="0056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Fold change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30AD69D1" w14:textId="77777777" w:rsidR="0056079D" w:rsidRPr="00395CB7" w:rsidRDefault="0056079D" w:rsidP="0056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  <w:t>Name</w:t>
            </w:r>
          </w:p>
        </w:tc>
      </w:tr>
      <w:tr w:rsidR="0056079D" w:rsidRPr="0056079D" w14:paraId="7C7EC837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0895B" w14:textId="77777777" w:rsidR="0056079D" w:rsidRPr="00395CB7" w:rsidRDefault="0056079D" w:rsidP="0056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NZ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6232FC" w14:textId="77777777" w:rsidR="0056079D" w:rsidRPr="00395CB7" w:rsidRDefault="0056079D" w:rsidP="0056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3D4ADFF6" w14:textId="77777777" w:rsidR="0056079D" w:rsidRPr="00395CB7" w:rsidRDefault="0056079D" w:rsidP="00560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</w:tr>
      <w:tr w:rsidR="0056079D" w:rsidRPr="00F066B5" w14:paraId="28C83B1E" w14:textId="77777777" w:rsidTr="0056079D">
        <w:trPr>
          <w:trHeight w:val="320"/>
        </w:trPr>
        <w:tc>
          <w:tcPr>
            <w:tcW w:w="8480" w:type="dxa"/>
            <w:gridSpan w:val="3"/>
            <w:shd w:val="clear" w:color="auto" w:fill="auto"/>
            <w:noWrap/>
            <w:vAlign w:val="bottom"/>
            <w:hideMark/>
          </w:tcPr>
          <w:p w14:paraId="26D3DCBE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NZ"/>
              </w:rPr>
              <w:t>negative regulation of synaptic transmission, glutamatergic (GO:0051967)</w:t>
            </w:r>
          </w:p>
        </w:tc>
      </w:tr>
      <w:tr w:rsidR="0056079D" w:rsidRPr="0056079D" w14:paraId="33D07BAD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0BC6D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Adora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9962DC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3.2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1A7273C8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adenosine A1 receptor</w:t>
            </w:r>
          </w:p>
        </w:tc>
      </w:tr>
      <w:tr w:rsidR="0056079D" w:rsidRPr="0056079D" w14:paraId="64B4E385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56247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Htr2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38341C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3.66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2833C262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5-hydroxytryptamine (serotonin) receptor 2A</w:t>
            </w:r>
          </w:p>
        </w:tc>
      </w:tr>
      <w:tr w:rsidR="0056079D" w:rsidRPr="0056079D" w14:paraId="637831C2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894ED2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la2g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A1782C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2.02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5D8C1E6D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hospholipase A2, group VI</w:t>
            </w:r>
          </w:p>
        </w:tc>
      </w:tr>
      <w:tr w:rsidR="0056079D" w:rsidRPr="0056079D" w14:paraId="557BE09D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9CA7A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796C7C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6243936E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</w:tr>
      <w:tr w:rsidR="0056079D" w:rsidRPr="00F066B5" w14:paraId="13CBDA92" w14:textId="77777777" w:rsidTr="0056079D">
        <w:trPr>
          <w:trHeight w:val="320"/>
        </w:trPr>
        <w:tc>
          <w:tcPr>
            <w:tcW w:w="8480" w:type="dxa"/>
            <w:gridSpan w:val="3"/>
            <w:shd w:val="clear" w:color="auto" w:fill="auto"/>
            <w:noWrap/>
            <w:vAlign w:val="bottom"/>
            <w:hideMark/>
          </w:tcPr>
          <w:p w14:paraId="0C64D855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NZ"/>
              </w:rPr>
              <w:t>positive regulation of synaptic transmission, glutamatergic (GO:0051968)</w:t>
            </w:r>
          </w:p>
        </w:tc>
      </w:tr>
      <w:tr w:rsidR="0056079D" w:rsidRPr="00F066B5" w14:paraId="518ED218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CD488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acng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C20F71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19.2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6ED73811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alcium channel, voltage-dependent, gamma subunit 3</w:t>
            </w:r>
          </w:p>
        </w:tc>
      </w:tr>
      <w:tr w:rsidR="0056079D" w:rsidRPr="0056079D" w14:paraId="3A8492CD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1ECE8A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ckb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E66C96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19.5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21E07210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cholecystokinin B receptor</w:t>
            </w:r>
          </w:p>
        </w:tc>
      </w:tr>
      <w:tr w:rsidR="0056079D" w:rsidRPr="0056079D" w14:paraId="11A4697F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084CA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u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F2E358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3.3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5A087604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utamine synthetase</w:t>
            </w:r>
          </w:p>
        </w:tc>
      </w:tr>
      <w:tr w:rsidR="0056079D" w:rsidRPr="00F066B5" w14:paraId="57FF961D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FF225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ria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A95A72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3.15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3BFF9B8F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glutamate receptor, ionotropic, AMPA4 (alpha 4)</w:t>
            </w:r>
          </w:p>
        </w:tc>
      </w:tr>
      <w:tr w:rsidR="0056079D" w:rsidRPr="00F066B5" w14:paraId="4042344B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EB639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Iqsec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115A76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2.94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5EC82BB9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IQ motif and Sec7 domain 2</w:t>
            </w:r>
          </w:p>
        </w:tc>
      </w:tr>
      <w:tr w:rsidR="0056079D" w:rsidRPr="0056079D" w14:paraId="66DB3B90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DD0427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Nlgn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F51D04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4.9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0166FBEC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neuroligin 1</w:t>
            </w:r>
          </w:p>
        </w:tc>
      </w:tr>
      <w:tr w:rsidR="0056079D" w:rsidRPr="0056079D" w14:paraId="4F0A952D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8F150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tk2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9E3B84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3.01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4C5E0C4C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PTK2 protein tyrosine kinase 2 beta</w:t>
            </w:r>
          </w:p>
        </w:tc>
      </w:tr>
      <w:tr w:rsidR="0056079D" w:rsidRPr="0056079D" w14:paraId="21C8E68E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9C9D2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proofErr w:type="spellStart"/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Rel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905B66" w14:textId="77777777" w:rsidR="0056079D" w:rsidRPr="00395CB7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-3.41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14:paraId="4B0F374A" w14:textId="77777777" w:rsidR="0056079D" w:rsidRPr="00395CB7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NZ"/>
              </w:rPr>
            </w:pPr>
            <w:r w:rsidRPr="00395CB7">
              <w:rPr>
                <w:rFonts w:ascii="Times New Roman" w:eastAsia="Times New Roman" w:hAnsi="Times New Roman" w:cs="Times New Roman"/>
                <w:color w:val="000000"/>
                <w:lang w:val="en-NZ"/>
              </w:rPr>
              <w:t>reelin</w:t>
            </w:r>
          </w:p>
        </w:tc>
      </w:tr>
    </w:tbl>
    <w:p w14:paraId="29656887" w14:textId="77777777" w:rsidR="005843E7" w:rsidRDefault="005843E7">
      <w:bookmarkStart w:id="0" w:name="_GoBack"/>
      <w:bookmarkEnd w:id="0"/>
    </w:p>
    <w:p w14:paraId="10E5860B" w14:textId="77777777" w:rsidR="00415262" w:rsidRPr="00415262" w:rsidRDefault="00415262" w:rsidP="0041526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NZ"/>
        </w:rPr>
      </w:pPr>
      <w:r w:rsidRPr="006C7F27">
        <w:rPr>
          <w:rFonts w:ascii="Times New Roman" w:eastAsia="Times New Roman" w:hAnsi="Times New Roman" w:cs="Times New Roman"/>
          <w:b/>
          <w:color w:val="000000"/>
          <w:lang w:val="en-NZ"/>
        </w:rPr>
        <w:t>Suppl. Table 4:</w:t>
      </w:r>
      <w:r w:rsidRPr="00415262">
        <w:rPr>
          <w:rFonts w:ascii="Times New Roman" w:eastAsia="Times New Roman" w:hAnsi="Times New Roman" w:cs="Times New Roman"/>
          <w:color w:val="000000"/>
          <w:lang w:val="en-NZ"/>
        </w:rPr>
        <w:t xml:space="preserve"> Expression of genes involved in glycolysis in the mouse and hooded seal cortical neurons when transcripts were mapped to the mouse reference genome. Negative fold changes indicate a lower expression in seal neurons compared to the mouse. Rate-limiting enzymes are in bold letters.</w:t>
      </w:r>
    </w:p>
    <w:p w14:paraId="50540D77" w14:textId="75A9ABAB" w:rsidR="00415262" w:rsidRDefault="00415262" w:rsidP="00415262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NZ"/>
        </w:rPr>
      </w:pPr>
    </w:p>
    <w:tbl>
      <w:tblPr>
        <w:tblW w:w="9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080"/>
        <w:gridCol w:w="1300"/>
        <w:gridCol w:w="1300"/>
        <w:gridCol w:w="1300"/>
        <w:gridCol w:w="1300"/>
      </w:tblGrid>
      <w:tr w:rsidR="0056079D" w:rsidRPr="0056079D" w14:paraId="61809856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3C5C2" w14:textId="21B49C60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G</w:t>
            </w: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ene symbol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D67107" w14:textId="2CCDB5BF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G</w:t>
            </w: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ene nam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AF350" w14:textId="77777777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4E867" w14:textId="77777777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F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494ED" w14:textId="77777777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mouse TP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723C50" w14:textId="77777777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seal TPM</w:t>
            </w:r>
          </w:p>
        </w:tc>
      </w:tr>
      <w:tr w:rsidR="0056079D" w:rsidRPr="0056079D" w14:paraId="26A09533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0FBD4" w14:textId="77777777" w:rsidR="0056079D" w:rsidRPr="0056079D" w:rsidRDefault="0056079D" w:rsidP="00560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CA9ACAA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51B587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D9F42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38F0E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3CB07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</w:tr>
      <w:tr w:rsidR="0056079D" w:rsidRPr="00F066B5" w14:paraId="2596FDA8" w14:textId="77777777" w:rsidTr="0056079D">
        <w:trPr>
          <w:trHeight w:val="320"/>
        </w:trPr>
        <w:tc>
          <w:tcPr>
            <w:tcW w:w="4380" w:type="dxa"/>
            <w:gridSpan w:val="2"/>
            <w:shd w:val="clear" w:color="auto" w:fill="auto"/>
            <w:noWrap/>
            <w:vAlign w:val="bottom"/>
            <w:hideMark/>
          </w:tcPr>
          <w:p w14:paraId="79888E34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/>
              </w:rPr>
              <w:t>Part 1: glucose to fructose-1,6-bisphosph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46871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75ACB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2E9E0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2FED5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</w:tr>
      <w:tr w:rsidR="0056079D" w:rsidRPr="0056079D" w14:paraId="0DB51DEC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DEC6D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HK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5BB3D5A2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hexokinase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77EFF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1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FB9A1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0.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3129C8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21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CC4C1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422</w:t>
            </w:r>
          </w:p>
        </w:tc>
      </w:tr>
      <w:tr w:rsidR="0056079D" w:rsidRPr="0056079D" w14:paraId="26A5A468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9994F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PFKL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8B5CD7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hosphofructokinase, liv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588B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5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B6BF7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9AA22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40DE86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58</w:t>
            </w:r>
          </w:p>
        </w:tc>
      </w:tr>
      <w:tr w:rsidR="0056079D" w:rsidRPr="0056079D" w14:paraId="51EA5B51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0E8A6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color w:val="000000"/>
                <w:lang w:val="en-NZ"/>
              </w:rPr>
              <w:t>PFKM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2709EAFE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hosphofructokinase, musc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8DF13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2.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2BCB6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&lt;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E5FAA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59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8FCE2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180</w:t>
            </w:r>
          </w:p>
        </w:tc>
      </w:tr>
      <w:tr w:rsidR="0056079D" w:rsidRPr="0056079D" w14:paraId="69B9DF2E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BE1DE0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FKP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8CDFFB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hosphofructokinase, platele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99692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23894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0.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161E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6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6AAF8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326</w:t>
            </w:r>
          </w:p>
        </w:tc>
      </w:tr>
      <w:tr w:rsidR="0056079D" w:rsidRPr="0056079D" w14:paraId="26D5CA88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3E7EA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ALDOA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02D4CDAF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aldolase 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3659A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1.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D932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3E1BE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9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7F8EF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946</w:t>
            </w:r>
          </w:p>
        </w:tc>
      </w:tr>
      <w:tr w:rsidR="0056079D" w:rsidRPr="0056079D" w14:paraId="69878737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797D9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TPI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E1954DE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proofErr w:type="spellStart"/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triosephosphatisomeras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D9BE5C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.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8B70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&lt;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32937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97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1055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941</w:t>
            </w:r>
          </w:p>
        </w:tc>
      </w:tr>
      <w:tr w:rsidR="0056079D" w:rsidRPr="0056079D" w14:paraId="59EB4972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B3F4C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A97F2D1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B1C35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606C1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DEA5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4B9DD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</w:tr>
      <w:tr w:rsidR="0056079D" w:rsidRPr="00F066B5" w14:paraId="0A97DDA3" w14:textId="77777777" w:rsidTr="0056079D">
        <w:trPr>
          <w:trHeight w:val="320"/>
        </w:trPr>
        <w:tc>
          <w:tcPr>
            <w:tcW w:w="5680" w:type="dxa"/>
            <w:gridSpan w:val="3"/>
            <w:shd w:val="clear" w:color="auto" w:fill="auto"/>
            <w:noWrap/>
            <w:vAlign w:val="bottom"/>
            <w:hideMark/>
          </w:tcPr>
          <w:p w14:paraId="326D857D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/>
              </w:rPr>
              <w:t>Part II: glyceraldehyde-3-phosphate to pyruva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6D58B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AF3C3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465782" w14:textId="77777777" w:rsidR="0056079D" w:rsidRPr="0056079D" w:rsidRDefault="0056079D" w:rsidP="0056079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NZ"/>
              </w:rPr>
            </w:pPr>
          </w:p>
        </w:tc>
      </w:tr>
      <w:tr w:rsidR="0056079D" w:rsidRPr="0056079D" w14:paraId="428CCA16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E6DA9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GK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4D61D61E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hosphoglycerate kinase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02221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3.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A0EA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&lt;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1CFA7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79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7F41D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582</w:t>
            </w:r>
          </w:p>
        </w:tc>
      </w:tr>
      <w:tr w:rsidR="0056079D" w:rsidRPr="0056079D" w14:paraId="3F9A9BE4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187C2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GAM1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D31E82E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hosphoglycerate mutase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50A39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5FA8E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A0F3A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56DE4B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</w:t>
            </w:r>
          </w:p>
        </w:tc>
      </w:tr>
      <w:tr w:rsidR="0056079D" w:rsidRPr="0056079D" w14:paraId="7EDB3D46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B5FF5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GAM2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317D0396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phosphoglycerate mutase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F5335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2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7D732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0.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762D2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6DAF8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2</w:t>
            </w:r>
          </w:p>
        </w:tc>
      </w:tr>
      <w:tr w:rsidR="0056079D" w:rsidRPr="0056079D" w14:paraId="5056F75E" w14:textId="77777777" w:rsidTr="0056079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A96D3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ENO2</w:t>
            </w:r>
          </w:p>
        </w:tc>
        <w:tc>
          <w:tcPr>
            <w:tcW w:w="3080" w:type="dxa"/>
            <w:shd w:val="clear" w:color="auto" w:fill="auto"/>
            <w:noWrap/>
            <w:vAlign w:val="bottom"/>
            <w:hideMark/>
          </w:tcPr>
          <w:p w14:paraId="6608E1CF" w14:textId="77777777" w:rsidR="0056079D" w:rsidRPr="0056079D" w:rsidRDefault="0056079D" w:rsidP="00560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enolase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BB523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-73.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0F1FC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&lt;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0042C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CEB98" w14:textId="77777777" w:rsidR="0056079D" w:rsidRPr="0056079D" w:rsidRDefault="0056079D" w:rsidP="00560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/>
              </w:rPr>
            </w:pPr>
            <w:r w:rsidRPr="0056079D">
              <w:rPr>
                <w:rFonts w:ascii="Calibri" w:eastAsia="Times New Roman" w:hAnsi="Calibri" w:cs="Calibri"/>
                <w:color w:val="000000"/>
                <w:lang w:val="en-NZ"/>
              </w:rPr>
              <w:t>15</w:t>
            </w:r>
          </w:p>
        </w:tc>
      </w:tr>
    </w:tbl>
    <w:p w14:paraId="092BC03A" w14:textId="77777777" w:rsidR="0056079D" w:rsidRPr="00415262" w:rsidRDefault="0056079D" w:rsidP="00415262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NZ"/>
        </w:rPr>
      </w:pPr>
    </w:p>
    <w:p w14:paraId="579AD721" w14:textId="77777777" w:rsidR="00415262" w:rsidRDefault="00415262"/>
    <w:sectPr w:rsidR="00415262" w:rsidSect="00042B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262"/>
    <w:rsid w:val="0000099B"/>
    <w:rsid w:val="00005D20"/>
    <w:rsid w:val="0002030E"/>
    <w:rsid w:val="00026D08"/>
    <w:rsid w:val="00027931"/>
    <w:rsid w:val="00032068"/>
    <w:rsid w:val="00040925"/>
    <w:rsid w:val="000429B8"/>
    <w:rsid w:val="00042B04"/>
    <w:rsid w:val="000437E9"/>
    <w:rsid w:val="00050C4E"/>
    <w:rsid w:val="0005673D"/>
    <w:rsid w:val="00057BFF"/>
    <w:rsid w:val="00066236"/>
    <w:rsid w:val="00067259"/>
    <w:rsid w:val="00067573"/>
    <w:rsid w:val="00081074"/>
    <w:rsid w:val="00083589"/>
    <w:rsid w:val="00091566"/>
    <w:rsid w:val="000A47A7"/>
    <w:rsid w:val="000D2920"/>
    <w:rsid w:val="000E3281"/>
    <w:rsid w:val="000F045B"/>
    <w:rsid w:val="00102CFB"/>
    <w:rsid w:val="001031CD"/>
    <w:rsid w:val="00104121"/>
    <w:rsid w:val="0011015C"/>
    <w:rsid w:val="0011018A"/>
    <w:rsid w:val="00125CEF"/>
    <w:rsid w:val="00125F50"/>
    <w:rsid w:val="00126D3C"/>
    <w:rsid w:val="00132260"/>
    <w:rsid w:val="00137390"/>
    <w:rsid w:val="00144341"/>
    <w:rsid w:val="00165CCE"/>
    <w:rsid w:val="00173804"/>
    <w:rsid w:val="0017664B"/>
    <w:rsid w:val="0018572D"/>
    <w:rsid w:val="00191532"/>
    <w:rsid w:val="0019291D"/>
    <w:rsid w:val="001A1FF3"/>
    <w:rsid w:val="001A3CBC"/>
    <w:rsid w:val="001A7297"/>
    <w:rsid w:val="001B25E2"/>
    <w:rsid w:val="001C1A21"/>
    <w:rsid w:val="001C6BA1"/>
    <w:rsid w:val="001D1DCD"/>
    <w:rsid w:val="001D2116"/>
    <w:rsid w:val="001E7DE9"/>
    <w:rsid w:val="001F36CF"/>
    <w:rsid w:val="001F5495"/>
    <w:rsid w:val="002002E5"/>
    <w:rsid w:val="00203C38"/>
    <w:rsid w:val="00205891"/>
    <w:rsid w:val="00216AAA"/>
    <w:rsid w:val="00221F2F"/>
    <w:rsid w:val="00233804"/>
    <w:rsid w:val="00237471"/>
    <w:rsid w:val="0024028C"/>
    <w:rsid w:val="002402E9"/>
    <w:rsid w:val="002500E2"/>
    <w:rsid w:val="00255204"/>
    <w:rsid w:val="00265BAA"/>
    <w:rsid w:val="00275D01"/>
    <w:rsid w:val="0028071D"/>
    <w:rsid w:val="00294320"/>
    <w:rsid w:val="002A2A6B"/>
    <w:rsid w:val="002A681E"/>
    <w:rsid w:val="002C1127"/>
    <w:rsid w:val="002C6F97"/>
    <w:rsid w:val="002C7160"/>
    <w:rsid w:val="002D489A"/>
    <w:rsid w:val="00311A3A"/>
    <w:rsid w:val="00327B6A"/>
    <w:rsid w:val="00331F46"/>
    <w:rsid w:val="00331F85"/>
    <w:rsid w:val="00332270"/>
    <w:rsid w:val="003345D8"/>
    <w:rsid w:val="003402C1"/>
    <w:rsid w:val="00346660"/>
    <w:rsid w:val="00350522"/>
    <w:rsid w:val="00350F15"/>
    <w:rsid w:val="0035116A"/>
    <w:rsid w:val="00356BAB"/>
    <w:rsid w:val="003620A0"/>
    <w:rsid w:val="0038492C"/>
    <w:rsid w:val="0039337A"/>
    <w:rsid w:val="00395CB7"/>
    <w:rsid w:val="003A502D"/>
    <w:rsid w:val="003A5789"/>
    <w:rsid w:val="003B3FDB"/>
    <w:rsid w:val="003C1086"/>
    <w:rsid w:val="003E4BDE"/>
    <w:rsid w:val="003E4D06"/>
    <w:rsid w:val="003F1F7E"/>
    <w:rsid w:val="003F22FF"/>
    <w:rsid w:val="003F6254"/>
    <w:rsid w:val="0040154A"/>
    <w:rsid w:val="0040330F"/>
    <w:rsid w:val="00412E87"/>
    <w:rsid w:val="00415262"/>
    <w:rsid w:val="00415B68"/>
    <w:rsid w:val="00416885"/>
    <w:rsid w:val="00443EB9"/>
    <w:rsid w:val="00444873"/>
    <w:rsid w:val="00456FDF"/>
    <w:rsid w:val="00475E75"/>
    <w:rsid w:val="004774AC"/>
    <w:rsid w:val="004834FB"/>
    <w:rsid w:val="00484A66"/>
    <w:rsid w:val="0049582A"/>
    <w:rsid w:val="004A3EA4"/>
    <w:rsid w:val="004B5946"/>
    <w:rsid w:val="004B5DD4"/>
    <w:rsid w:val="004C05EC"/>
    <w:rsid w:val="004D3B80"/>
    <w:rsid w:val="004E1A64"/>
    <w:rsid w:val="004E4A8D"/>
    <w:rsid w:val="004F0CB7"/>
    <w:rsid w:val="00503A5D"/>
    <w:rsid w:val="00506F66"/>
    <w:rsid w:val="00510ADE"/>
    <w:rsid w:val="0051131D"/>
    <w:rsid w:val="00526725"/>
    <w:rsid w:val="00527536"/>
    <w:rsid w:val="005418E8"/>
    <w:rsid w:val="005539C2"/>
    <w:rsid w:val="00555058"/>
    <w:rsid w:val="0056079D"/>
    <w:rsid w:val="00570F60"/>
    <w:rsid w:val="0057662C"/>
    <w:rsid w:val="005843E7"/>
    <w:rsid w:val="0058603F"/>
    <w:rsid w:val="005871C7"/>
    <w:rsid w:val="00595158"/>
    <w:rsid w:val="005A06C9"/>
    <w:rsid w:val="005A07A4"/>
    <w:rsid w:val="005A4306"/>
    <w:rsid w:val="005A7B00"/>
    <w:rsid w:val="005B04A3"/>
    <w:rsid w:val="005B3825"/>
    <w:rsid w:val="005B5E0E"/>
    <w:rsid w:val="005B7DE5"/>
    <w:rsid w:val="005D21FB"/>
    <w:rsid w:val="005F3E52"/>
    <w:rsid w:val="005F451C"/>
    <w:rsid w:val="00600050"/>
    <w:rsid w:val="00604321"/>
    <w:rsid w:val="006107EA"/>
    <w:rsid w:val="00610FF3"/>
    <w:rsid w:val="00613E11"/>
    <w:rsid w:val="00620D87"/>
    <w:rsid w:val="006414E8"/>
    <w:rsid w:val="006542B6"/>
    <w:rsid w:val="00655536"/>
    <w:rsid w:val="00667E3A"/>
    <w:rsid w:val="00671207"/>
    <w:rsid w:val="00681A40"/>
    <w:rsid w:val="006B2F33"/>
    <w:rsid w:val="006C1CAE"/>
    <w:rsid w:val="006C560F"/>
    <w:rsid w:val="006C726A"/>
    <w:rsid w:val="006C7F27"/>
    <w:rsid w:val="006D2EC8"/>
    <w:rsid w:val="006D5B39"/>
    <w:rsid w:val="006D7215"/>
    <w:rsid w:val="006E6FFA"/>
    <w:rsid w:val="006F51FE"/>
    <w:rsid w:val="006F5443"/>
    <w:rsid w:val="00714841"/>
    <w:rsid w:val="00714D61"/>
    <w:rsid w:val="00722519"/>
    <w:rsid w:val="00723DA9"/>
    <w:rsid w:val="00727E0F"/>
    <w:rsid w:val="00740AA7"/>
    <w:rsid w:val="00745E38"/>
    <w:rsid w:val="00747B82"/>
    <w:rsid w:val="0075370B"/>
    <w:rsid w:val="00765C1F"/>
    <w:rsid w:val="007932ED"/>
    <w:rsid w:val="007A4338"/>
    <w:rsid w:val="007C0F3A"/>
    <w:rsid w:val="007C4849"/>
    <w:rsid w:val="007D0F59"/>
    <w:rsid w:val="007E72A1"/>
    <w:rsid w:val="0083187E"/>
    <w:rsid w:val="00840657"/>
    <w:rsid w:val="00850E2A"/>
    <w:rsid w:val="0085118D"/>
    <w:rsid w:val="00854CD5"/>
    <w:rsid w:val="00857436"/>
    <w:rsid w:val="00857535"/>
    <w:rsid w:val="00865D22"/>
    <w:rsid w:val="00866AF2"/>
    <w:rsid w:val="00866DF6"/>
    <w:rsid w:val="00882100"/>
    <w:rsid w:val="008909BB"/>
    <w:rsid w:val="00891F27"/>
    <w:rsid w:val="008A22E5"/>
    <w:rsid w:val="008A3CD7"/>
    <w:rsid w:val="008A4587"/>
    <w:rsid w:val="008B1D70"/>
    <w:rsid w:val="008B21AF"/>
    <w:rsid w:val="008B66D6"/>
    <w:rsid w:val="008E2028"/>
    <w:rsid w:val="008E2575"/>
    <w:rsid w:val="008F0610"/>
    <w:rsid w:val="008F09BB"/>
    <w:rsid w:val="008F318E"/>
    <w:rsid w:val="008F68FF"/>
    <w:rsid w:val="00901B43"/>
    <w:rsid w:val="00905AE8"/>
    <w:rsid w:val="009068CB"/>
    <w:rsid w:val="00915667"/>
    <w:rsid w:val="009245F4"/>
    <w:rsid w:val="00924A4D"/>
    <w:rsid w:val="00931094"/>
    <w:rsid w:val="00940667"/>
    <w:rsid w:val="009439D4"/>
    <w:rsid w:val="00951442"/>
    <w:rsid w:val="00952917"/>
    <w:rsid w:val="00952EC6"/>
    <w:rsid w:val="00967BD4"/>
    <w:rsid w:val="00970B60"/>
    <w:rsid w:val="00973456"/>
    <w:rsid w:val="00976AAD"/>
    <w:rsid w:val="00980A0F"/>
    <w:rsid w:val="00981155"/>
    <w:rsid w:val="00982AD5"/>
    <w:rsid w:val="009A573C"/>
    <w:rsid w:val="009B5861"/>
    <w:rsid w:val="009B5C23"/>
    <w:rsid w:val="009C1435"/>
    <w:rsid w:val="009E17FF"/>
    <w:rsid w:val="009F3645"/>
    <w:rsid w:val="009F63DC"/>
    <w:rsid w:val="00A11A48"/>
    <w:rsid w:val="00A163D3"/>
    <w:rsid w:val="00A216D4"/>
    <w:rsid w:val="00A23AF8"/>
    <w:rsid w:val="00A24444"/>
    <w:rsid w:val="00A24CDE"/>
    <w:rsid w:val="00A34DD8"/>
    <w:rsid w:val="00A378C9"/>
    <w:rsid w:val="00A40898"/>
    <w:rsid w:val="00A41D01"/>
    <w:rsid w:val="00A64D41"/>
    <w:rsid w:val="00A66C8B"/>
    <w:rsid w:val="00A723B0"/>
    <w:rsid w:val="00A86BB3"/>
    <w:rsid w:val="00AA2566"/>
    <w:rsid w:val="00AC6F85"/>
    <w:rsid w:val="00AD1C26"/>
    <w:rsid w:val="00AD64E7"/>
    <w:rsid w:val="00AE1CBB"/>
    <w:rsid w:val="00AE51EC"/>
    <w:rsid w:val="00AF1732"/>
    <w:rsid w:val="00B038FB"/>
    <w:rsid w:val="00B05720"/>
    <w:rsid w:val="00B23DF0"/>
    <w:rsid w:val="00B309C4"/>
    <w:rsid w:val="00B3527C"/>
    <w:rsid w:val="00B356DA"/>
    <w:rsid w:val="00B40B15"/>
    <w:rsid w:val="00B40F82"/>
    <w:rsid w:val="00B426D5"/>
    <w:rsid w:val="00B52ED2"/>
    <w:rsid w:val="00B5687B"/>
    <w:rsid w:val="00B61BF1"/>
    <w:rsid w:val="00B642DE"/>
    <w:rsid w:val="00B66422"/>
    <w:rsid w:val="00B66929"/>
    <w:rsid w:val="00B94B99"/>
    <w:rsid w:val="00BA13C7"/>
    <w:rsid w:val="00BA2992"/>
    <w:rsid w:val="00BB6C41"/>
    <w:rsid w:val="00BC5C67"/>
    <w:rsid w:val="00BD5F58"/>
    <w:rsid w:val="00BD631C"/>
    <w:rsid w:val="00BF6F73"/>
    <w:rsid w:val="00C13930"/>
    <w:rsid w:val="00C252D8"/>
    <w:rsid w:val="00C50655"/>
    <w:rsid w:val="00C52F34"/>
    <w:rsid w:val="00C670B6"/>
    <w:rsid w:val="00C73B13"/>
    <w:rsid w:val="00C855A2"/>
    <w:rsid w:val="00C943DB"/>
    <w:rsid w:val="00C97792"/>
    <w:rsid w:val="00CA47F6"/>
    <w:rsid w:val="00CB019F"/>
    <w:rsid w:val="00CC2C15"/>
    <w:rsid w:val="00CC2EA2"/>
    <w:rsid w:val="00CC394C"/>
    <w:rsid w:val="00CD4233"/>
    <w:rsid w:val="00CD4B1F"/>
    <w:rsid w:val="00CD73D2"/>
    <w:rsid w:val="00CE254B"/>
    <w:rsid w:val="00CF1D8E"/>
    <w:rsid w:val="00D15E3E"/>
    <w:rsid w:val="00D17C5A"/>
    <w:rsid w:val="00D2104A"/>
    <w:rsid w:val="00D228E4"/>
    <w:rsid w:val="00D258E1"/>
    <w:rsid w:val="00D36BAA"/>
    <w:rsid w:val="00D46981"/>
    <w:rsid w:val="00D47BDA"/>
    <w:rsid w:val="00D51B2E"/>
    <w:rsid w:val="00D6123F"/>
    <w:rsid w:val="00D64F28"/>
    <w:rsid w:val="00D6752A"/>
    <w:rsid w:val="00D819BF"/>
    <w:rsid w:val="00D86717"/>
    <w:rsid w:val="00D92727"/>
    <w:rsid w:val="00DA00C1"/>
    <w:rsid w:val="00DC0171"/>
    <w:rsid w:val="00DC07E6"/>
    <w:rsid w:val="00DD4694"/>
    <w:rsid w:val="00DE7922"/>
    <w:rsid w:val="00DF55C7"/>
    <w:rsid w:val="00DF7F9A"/>
    <w:rsid w:val="00E20B75"/>
    <w:rsid w:val="00E25546"/>
    <w:rsid w:val="00E2601A"/>
    <w:rsid w:val="00E2756F"/>
    <w:rsid w:val="00E3458B"/>
    <w:rsid w:val="00E43A04"/>
    <w:rsid w:val="00E46DFF"/>
    <w:rsid w:val="00E51B8A"/>
    <w:rsid w:val="00E559B4"/>
    <w:rsid w:val="00E65951"/>
    <w:rsid w:val="00E82C26"/>
    <w:rsid w:val="00E83EB2"/>
    <w:rsid w:val="00E843E1"/>
    <w:rsid w:val="00E91BA6"/>
    <w:rsid w:val="00EA18D2"/>
    <w:rsid w:val="00EA36D5"/>
    <w:rsid w:val="00ED1D70"/>
    <w:rsid w:val="00ED33EE"/>
    <w:rsid w:val="00ED5145"/>
    <w:rsid w:val="00ED69F6"/>
    <w:rsid w:val="00ED6FA1"/>
    <w:rsid w:val="00EE3189"/>
    <w:rsid w:val="00EE324F"/>
    <w:rsid w:val="00EE3575"/>
    <w:rsid w:val="00EE499F"/>
    <w:rsid w:val="00EF7099"/>
    <w:rsid w:val="00F039DF"/>
    <w:rsid w:val="00F066B5"/>
    <w:rsid w:val="00F145FA"/>
    <w:rsid w:val="00F16D18"/>
    <w:rsid w:val="00F334A9"/>
    <w:rsid w:val="00F371D0"/>
    <w:rsid w:val="00F41151"/>
    <w:rsid w:val="00F50B66"/>
    <w:rsid w:val="00F556EC"/>
    <w:rsid w:val="00F60F31"/>
    <w:rsid w:val="00F72281"/>
    <w:rsid w:val="00F76705"/>
    <w:rsid w:val="00F8418A"/>
    <w:rsid w:val="00F85CCD"/>
    <w:rsid w:val="00FB00B3"/>
    <w:rsid w:val="00FB6CE0"/>
    <w:rsid w:val="00FB7285"/>
    <w:rsid w:val="00FC075A"/>
    <w:rsid w:val="00FC2CB8"/>
    <w:rsid w:val="00FC56F0"/>
    <w:rsid w:val="00FC59EF"/>
    <w:rsid w:val="00FD1433"/>
    <w:rsid w:val="00FD452C"/>
    <w:rsid w:val="00FE6271"/>
    <w:rsid w:val="00FE7E9C"/>
    <w:rsid w:val="00FF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E6D4"/>
  <w15:chartTrackingRefBased/>
  <w15:docId w15:val="{29F7E267-E916-2743-BDAE-5A96D0DC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62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262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1-11-03T09:29:00Z</dcterms:created>
  <dcterms:modified xsi:type="dcterms:W3CDTF">2022-04-08T10:07:00Z</dcterms:modified>
</cp:coreProperties>
</file>